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0016A" w14:textId="77777777" w:rsidR="00193ED5" w:rsidRPr="00193ED5" w:rsidRDefault="00193ED5" w:rsidP="00193ED5">
      <w:pPr>
        <w:pStyle w:val="a3"/>
        <w:rPr>
          <w:rFonts w:ascii="Times New Roman" w:hAnsi="Times New Roman" w:cs="Times New Roman"/>
        </w:rPr>
      </w:pPr>
      <w:r w:rsidRPr="00193ED5">
        <w:rPr>
          <w:rFonts w:ascii="Times New Roman" w:hAnsi="Times New Roman" w:cs="Times New Roman"/>
        </w:rPr>
        <w:t>Append</w:t>
      </w:r>
      <w:r>
        <w:rPr>
          <w:rFonts w:ascii="Times New Roman" w:hAnsi="Times New Roman" w:cs="Times New Roman"/>
        </w:rPr>
        <w:t>ix</w:t>
      </w:r>
    </w:p>
    <w:p w14:paraId="63F2E0A0" w14:textId="3F0543D9" w:rsidR="00193ED5" w:rsidRPr="00193ED5" w:rsidRDefault="00DE4693" w:rsidP="00193ED5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color w:val="000000" w:themeColor="text1"/>
          <w:kern w:val="0"/>
          <w:sz w:val="28"/>
        </w:rPr>
      </w:pPr>
      <w:r>
        <w:rPr>
          <w:rFonts w:hint="eastAsia"/>
          <w:noProof/>
        </w:rPr>
        <w:drawing>
          <wp:inline distT="0" distB="0" distL="0" distR="0" wp14:anchorId="657A117A" wp14:editId="73F7ECAB">
            <wp:extent cx="5278120" cy="351663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03EE7" w14:textId="77777777" w:rsidR="00193ED5" w:rsidRPr="00193ED5" w:rsidRDefault="00193ED5" w:rsidP="00193ED5">
      <w:pPr>
        <w:pStyle w:val="5"/>
        <w:rPr>
          <w:rFonts w:cs="Times New Roman"/>
        </w:rPr>
      </w:pPr>
      <w:proofErr w:type="spellStart"/>
      <w:r w:rsidRPr="00193ED5">
        <w:rPr>
          <w:rFonts w:cs="Times New Roman"/>
        </w:rPr>
        <w:t>eFigure</w:t>
      </w:r>
      <w:proofErr w:type="spellEnd"/>
      <w:r w:rsidRPr="00193ED5">
        <w:rPr>
          <w:rFonts w:cs="Times New Roman"/>
        </w:rPr>
        <w:t xml:space="preserve"> 1 Flow chart of enrollment </w:t>
      </w:r>
    </w:p>
    <w:p w14:paraId="599A14FC" w14:textId="77777777" w:rsidR="00193ED5" w:rsidRPr="00193ED5" w:rsidRDefault="00193ED5" w:rsidP="00193ED5">
      <w:pPr>
        <w:widowControl/>
        <w:spacing w:before="0" w:after="0" w:afterAutospacing="0" w:line="240" w:lineRule="auto"/>
        <w:jc w:val="left"/>
        <w:outlineLvl w:val="9"/>
        <w:rPr>
          <w:rFonts w:cs="Times New Roman"/>
        </w:rPr>
      </w:pPr>
      <w:r w:rsidRPr="00193ED5">
        <w:rPr>
          <w:rFonts w:cs="Times New Roman"/>
        </w:rPr>
        <w:br w:type="page"/>
      </w:r>
    </w:p>
    <w:p w14:paraId="4C7C10C5" w14:textId="074D4D9C" w:rsidR="00193ED5" w:rsidRPr="00A72CF5" w:rsidRDefault="00193ED5" w:rsidP="00193ED5">
      <w:pPr>
        <w:pStyle w:val="19"/>
        <w:ind w:left="400"/>
        <w:rPr>
          <w:rFonts w:cs="Times New Roman"/>
          <w:szCs w:val="21"/>
        </w:rPr>
      </w:pPr>
      <w:proofErr w:type="spellStart"/>
      <w:r w:rsidRPr="00A72CF5">
        <w:rPr>
          <w:rFonts w:cs="Times New Roman"/>
          <w:szCs w:val="21"/>
        </w:rPr>
        <w:lastRenderedPageBreak/>
        <w:t>eTable</w:t>
      </w:r>
      <w:proofErr w:type="spellEnd"/>
      <w:r w:rsidRPr="00A72CF5">
        <w:rPr>
          <w:rFonts w:cs="Times New Roman"/>
          <w:szCs w:val="21"/>
        </w:rPr>
        <w:t xml:space="preserve"> </w:t>
      </w:r>
      <w:r w:rsidR="00A919AB" w:rsidRPr="00A72CF5">
        <w:rPr>
          <w:rFonts w:cs="Times New Roman"/>
          <w:szCs w:val="21"/>
        </w:rPr>
        <w:t>1</w:t>
      </w:r>
      <w:r w:rsidRPr="00A72CF5">
        <w:rPr>
          <w:rFonts w:cs="Times New Roman"/>
          <w:szCs w:val="21"/>
        </w:rPr>
        <w:t xml:space="preserve"> </w:t>
      </w:r>
      <w:r w:rsidR="00DE4693" w:rsidRPr="00A72CF5">
        <w:rPr>
          <w:rFonts w:cs="Times New Roman"/>
          <w:szCs w:val="21"/>
        </w:rPr>
        <w:t>Multivariate Analysis for preoperative deep venous thrombosis</w:t>
      </w:r>
    </w:p>
    <w:tbl>
      <w:tblPr>
        <w:tblStyle w:val="16"/>
        <w:tblpPr w:leftFromText="180" w:rightFromText="180" w:horzAnchor="margin" w:tblpXSpec="center" w:tblpY="776"/>
        <w:tblW w:w="10546" w:type="dxa"/>
        <w:tblLayout w:type="fixed"/>
        <w:tblLook w:val="04A0" w:firstRow="1" w:lastRow="0" w:firstColumn="1" w:lastColumn="0" w:noHBand="0" w:noVBand="1"/>
      </w:tblPr>
      <w:tblGrid>
        <w:gridCol w:w="4418"/>
        <w:gridCol w:w="1710"/>
        <w:gridCol w:w="1425"/>
        <w:gridCol w:w="1567"/>
        <w:gridCol w:w="1426"/>
      </w:tblGrid>
      <w:tr w:rsidR="00DE4693" w14:paraId="1684D397" w14:textId="77777777" w:rsidTr="00A72CF5">
        <w:trPr>
          <w:trHeight w:val="830"/>
        </w:trPr>
        <w:tc>
          <w:tcPr>
            <w:tcW w:w="4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65EB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EEA538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adjusted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4F556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ltivariable Regression Adjustment</w:t>
            </w:r>
          </w:p>
        </w:tc>
      </w:tr>
      <w:tr w:rsidR="00DE4693" w14:paraId="5F9A5A95" w14:textId="77777777" w:rsidTr="00A72CF5">
        <w:trPr>
          <w:trHeight w:val="414"/>
        </w:trPr>
        <w:tc>
          <w:tcPr>
            <w:tcW w:w="4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603A7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B6CF32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R (95% CI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78D7A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3B5E3C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R (95% CI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AE043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DE4693" w14:paraId="2E713EAA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1E3B7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mographic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9B84C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02D20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500594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300C4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174C3FCC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DC2F8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age, years (S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D7B4F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0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(0.98-1.08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0700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6666E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4520B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42225D3A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839BE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 gender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C168B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50(0.59-3.82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9E19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0F51E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83267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3E4B3C48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F62AC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urrent Smoking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929D7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.38(0.89-6.35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6F04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C9F19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3(0.51-8.10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04A9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</w:t>
            </w:r>
          </w:p>
        </w:tc>
      </w:tr>
      <w:tr w:rsidR="00DE4693" w14:paraId="56C08287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4686D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cohol abuse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7085F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.30(0.87-6.12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8F821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3FF1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E5E9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41E2AB2A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588D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time from hospitalization to operation, days (S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DD518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15(1.03-1.29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4B237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5C02C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4(0.96-1.36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A29CF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</w:tr>
      <w:tr w:rsidR="00DE4693" w14:paraId="0C8919F2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D303E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amily history of V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0870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.22(1.27-8.21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8DC7B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F125C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0(0.40-10.0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0055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</w:t>
            </w:r>
          </w:p>
        </w:tc>
      </w:tr>
      <w:tr w:rsidR="00DE4693" w14:paraId="2AAFEF37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515C3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morbidity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079D5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ECFB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3D9F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E29A2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20473832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8CFC5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79AA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.09(1.44-11.62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4A33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6C881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2(0.45-6.63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6CDF0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</w:tr>
      <w:tr w:rsidR="00DE4693" w14:paraId="5B4A2E1D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39EFE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iabetes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76565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.45(1.35-8.82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9957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85597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0(0.45-7.2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86DD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eastAsia="宋体" w:cs="Times New Roman"/>
                <w:sz w:val="18"/>
                <w:szCs w:val="18"/>
              </w:rPr>
              <w:t>41</w:t>
            </w:r>
          </w:p>
        </w:tc>
      </w:tr>
      <w:tr w:rsidR="00DE4693" w14:paraId="6BB1D88D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EF0B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ronary artery disease (CA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A5109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92(0.26-3.33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3B085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7A78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284E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1271BD34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875F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231F20"/>
                <w:sz w:val="18"/>
                <w:szCs w:val="18"/>
              </w:rPr>
              <w:t>Cerebrovascular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EFB97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.30(1.32-8.24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68C8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AB5A4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1(0.63-19.48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74C2B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DE4693" w14:paraId="23992BA8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347B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231F20"/>
                <w:sz w:val="18"/>
                <w:szCs w:val="18"/>
              </w:rPr>
              <w:t>Chronic Renal Failu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E1C2F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.17(0.57-8.26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C3E8C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843EC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27E0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2B8CF476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C9B75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49FA9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55(0.42-5.76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DED2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024C5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F8277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6CA0827A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B158D" w14:textId="77777777" w:rsidR="00DE4693" w:rsidRDefault="00DE4693" w:rsidP="00A72CF5">
            <w:pPr>
              <w:spacing w:before="0" w:after="0" w:afterAutospacing="0" w:line="259" w:lineRule="auto"/>
              <w:ind w:firstLineChars="100" w:firstLine="180"/>
              <w:outlineLvl w:val="9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231F20"/>
                <w:sz w:val="18"/>
                <w:szCs w:val="18"/>
              </w:rPr>
              <w:t>Malignanc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6B56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4(0.10-6.86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977C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4B47B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ECAC7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2E88017B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A8631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eastAsiaTheme="minorEastAsia" w:cs="Times New Roman"/>
                <w:color w:val="231F20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</w:rPr>
              <w:t>ime from injury to admis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AFA0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11(0.67-1.85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63AB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7D228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6012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7C2E4F8A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D85E7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ractured limbs</w:t>
            </w:r>
            <w:r>
              <w:rPr>
                <w:rFonts w:cs="Times New Roman"/>
                <w:sz w:val="18"/>
                <w:szCs w:val="18"/>
              </w:rPr>
              <w:t>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6CDE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19(0.49-2.94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6E33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87F1A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4E5561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DE4693" w14:paraId="48167D25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E5127" w14:textId="77777777" w:rsidR="00DE4693" w:rsidRDefault="00DE4693" w:rsidP="00A72CF5">
            <w:pPr>
              <w:pStyle w:val="af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biomarker concentrations (Mean, S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C0DE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EFEE2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5105F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1F87B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E4693" w14:paraId="436A533E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BD507" w14:textId="4A1F31C8" w:rsidR="00DE4693" w:rsidRDefault="00DE4693" w:rsidP="00A72CF5">
            <w:pPr>
              <w:pStyle w:val="af"/>
              <w:ind w:firstLineChars="100" w:firstLine="160"/>
              <w:rPr>
                <w:sz w:val="18"/>
                <w:szCs w:val="18"/>
              </w:rPr>
            </w:pPr>
            <w:r w:rsidRPr="00DE4693">
              <w:rPr>
                <w:bCs/>
                <w:sz w:val="16"/>
                <w:szCs w:val="16"/>
              </w:rPr>
              <w:t>White blood cell count, ×10^9/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82631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06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0.88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sz w:val="18"/>
                <w:szCs w:val="18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2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DE590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CB541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266B0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E4693" w14:paraId="094F9251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83B2D" w14:textId="77777777" w:rsidR="00DE4693" w:rsidRDefault="00DE4693" w:rsidP="00A72CF5">
            <w:pPr>
              <w:pStyle w:val="af"/>
              <w:ind w:firstLineChars="100" w:firstLine="180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eutrophil count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，</w:t>
            </w:r>
            <w:r w:rsidRPr="00DE4693">
              <w:rPr>
                <w:bCs/>
                <w:sz w:val="16"/>
                <w:szCs w:val="16"/>
              </w:rPr>
              <w:t>×10^9/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31C65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08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0.90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sz w:val="18"/>
                <w:szCs w:val="18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3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5098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AB09E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688EB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E4693" w14:paraId="38473243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CD2F7" w14:textId="77777777" w:rsidR="00DE4693" w:rsidRDefault="00DE4693" w:rsidP="00A72CF5">
            <w:pPr>
              <w:pStyle w:val="af"/>
              <w:ind w:firstLineChars="100" w:firstLine="180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ymphocyte count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，</w:t>
            </w:r>
            <w:r w:rsidRPr="00DE4693">
              <w:rPr>
                <w:bCs/>
                <w:sz w:val="16"/>
                <w:szCs w:val="16"/>
              </w:rPr>
              <w:t>×10^9/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627A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0.34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sz w:val="18"/>
                <w:szCs w:val="18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8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BBD95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4D266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861A8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E4693" w14:paraId="0CBC74CE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01214" w14:textId="51B9B6C4" w:rsidR="00DE4693" w:rsidRDefault="00DE4693" w:rsidP="00A72CF5">
            <w:pPr>
              <w:pStyle w:val="af"/>
              <w:ind w:firstLineChars="100" w:firstLine="180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latelet count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，</w:t>
            </w:r>
            <w:r w:rsidRPr="00DE4693">
              <w:rPr>
                <w:bCs/>
                <w:sz w:val="16"/>
                <w:szCs w:val="16"/>
              </w:rPr>
              <w:t>×10^9/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245A8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.0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0.99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sz w:val="18"/>
                <w:szCs w:val="18"/>
              </w:rPr>
              <w:t>1.0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7274D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BBD0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02371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E4693" w14:paraId="0B99AEA8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9B2A4" w14:textId="4F876178" w:rsidR="00DE4693" w:rsidRDefault="00DE4693" w:rsidP="00A72CF5">
            <w:pPr>
              <w:pStyle w:val="af"/>
              <w:ind w:firstLineChars="100" w:firstLine="16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rFonts w:eastAsia="宋体"/>
                <w:sz w:val="16"/>
                <w:szCs w:val="16"/>
              </w:rPr>
              <w:t>-Dimer</w:t>
            </w:r>
            <w:r>
              <w:rPr>
                <w:color w:val="000000" w:themeColor="text1"/>
                <w:sz w:val="18"/>
                <w:szCs w:val="18"/>
              </w:rPr>
              <w:t xml:space="preserve"> count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，</w:t>
            </w:r>
            <w:r w:rsidRPr="00DE4693">
              <w:rPr>
                <w:bCs/>
                <w:sz w:val="16"/>
                <w:szCs w:val="16"/>
              </w:rPr>
              <w:t>×</w:t>
            </w:r>
            <w:r>
              <w:rPr>
                <w:rFonts w:eastAsia="宋体"/>
                <w:sz w:val="16"/>
                <w:szCs w:val="16"/>
              </w:rPr>
              <w:t>ug/m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71313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25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1.15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sz w:val="18"/>
                <w:szCs w:val="18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3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37D0C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0F13A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7(1.15-1.40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31CEF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DE4693" w14:paraId="69D92025" w14:textId="77777777" w:rsidTr="00A72CF5">
        <w:trPr>
          <w:trHeight w:val="414"/>
        </w:trPr>
        <w:tc>
          <w:tcPr>
            <w:tcW w:w="4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0E7E" w14:textId="77777777" w:rsidR="00DE4693" w:rsidRDefault="00DE4693" w:rsidP="00A72CF5">
            <w:pPr>
              <w:spacing w:before="0" w:after="0" w:afterAutospacing="0" w:line="259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Blood glucos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mol/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EB8BC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.71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1.75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eastAsia="宋体" w:cs="Times New Roman"/>
                <w:sz w:val="18"/>
                <w:szCs w:val="18"/>
              </w:rPr>
              <w:t>12.6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1F0A5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9B698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3(0.77-11.87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EB817" w14:textId="77777777" w:rsidR="00DE4693" w:rsidRDefault="00DE4693" w:rsidP="00A72CF5">
            <w:pPr>
              <w:spacing w:before="0" w:after="0" w:afterAutospacing="0" w:line="259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</w:t>
            </w:r>
          </w:p>
        </w:tc>
      </w:tr>
    </w:tbl>
    <w:p w14:paraId="7ACE613F" w14:textId="61123DF3" w:rsidR="00DE4693" w:rsidRDefault="00DE4693" w:rsidP="00193ED5">
      <w:pPr>
        <w:pStyle w:val="19"/>
        <w:ind w:left="400"/>
        <w:rPr>
          <w:rFonts w:cs="Times New Roman"/>
        </w:rPr>
      </w:pPr>
    </w:p>
    <w:p w14:paraId="13DF7057" w14:textId="48E73EC1" w:rsidR="00EC07C6" w:rsidRDefault="00EC07C6" w:rsidP="00193ED5">
      <w:pPr>
        <w:pStyle w:val="19"/>
        <w:ind w:left="400"/>
        <w:rPr>
          <w:rFonts w:cs="Times New Roman"/>
        </w:rPr>
      </w:pPr>
    </w:p>
    <w:p w14:paraId="6A5F56D1" w14:textId="0E12A646" w:rsidR="00EC07C6" w:rsidRDefault="00EC07C6" w:rsidP="00193ED5">
      <w:pPr>
        <w:pStyle w:val="19"/>
        <w:ind w:left="400"/>
        <w:rPr>
          <w:rFonts w:cs="Times New Roman"/>
        </w:rPr>
      </w:pPr>
    </w:p>
    <w:p w14:paraId="7C81918F" w14:textId="62A79824" w:rsidR="00EC07C6" w:rsidRDefault="00EC07C6" w:rsidP="00193ED5">
      <w:pPr>
        <w:pStyle w:val="19"/>
        <w:ind w:left="400"/>
        <w:rPr>
          <w:rFonts w:cs="Times New Roman"/>
        </w:rPr>
      </w:pPr>
    </w:p>
    <w:p w14:paraId="3A621096" w14:textId="77777777" w:rsidR="00EC07C6" w:rsidRPr="00223CBD" w:rsidRDefault="00EC07C6" w:rsidP="00EC07C6">
      <w:pPr>
        <w:pStyle w:val="5"/>
        <w:jc w:val="center"/>
        <w:rPr>
          <w:rFonts w:cs="Times New Roman"/>
          <w:color w:val="000000" w:themeColor="text1"/>
          <w:sz w:val="21"/>
          <w:szCs w:val="21"/>
        </w:rPr>
      </w:pPr>
      <w:proofErr w:type="spellStart"/>
      <w:r w:rsidRPr="00223CBD">
        <w:rPr>
          <w:rFonts w:cs="Times New Roman"/>
          <w:color w:val="000000" w:themeColor="text1"/>
          <w:sz w:val="21"/>
          <w:szCs w:val="21"/>
        </w:rPr>
        <w:lastRenderedPageBreak/>
        <w:t>eTable</w:t>
      </w:r>
      <w:proofErr w:type="spellEnd"/>
      <w:r w:rsidRPr="00223CBD">
        <w:rPr>
          <w:rFonts w:cs="Times New Roman"/>
          <w:color w:val="000000" w:themeColor="text1"/>
          <w:sz w:val="21"/>
          <w:szCs w:val="21"/>
        </w:rPr>
        <w:t xml:space="preserve"> 2 Patient Characteristics Before and After Propensity Score Matching by </w:t>
      </w:r>
      <w:r w:rsidRPr="00223CBD">
        <w:rPr>
          <w:rFonts w:eastAsia="宋体" w:cs="Times New Roman"/>
          <w:color w:val="000000"/>
          <w:sz w:val="21"/>
          <w:szCs w:val="21"/>
        </w:rPr>
        <w:t>Glucose Level (≥6.10 mmol/L and &lt;6.10 mmol/L)</w:t>
      </w:r>
    </w:p>
    <w:tbl>
      <w:tblPr>
        <w:tblStyle w:val="a8"/>
        <w:tblpPr w:leftFromText="180" w:rightFromText="180" w:vertAnchor="page" w:horzAnchor="margin" w:tblpXSpec="center" w:tblpY="2936"/>
        <w:tblW w:w="10201" w:type="dxa"/>
        <w:tblLayout w:type="fixed"/>
        <w:tblLook w:val="04A0" w:firstRow="1" w:lastRow="0" w:firstColumn="1" w:lastColumn="0" w:noHBand="0" w:noVBand="1"/>
      </w:tblPr>
      <w:tblGrid>
        <w:gridCol w:w="4009"/>
        <w:gridCol w:w="1271"/>
        <w:gridCol w:w="1139"/>
        <w:gridCol w:w="777"/>
        <w:gridCol w:w="1168"/>
        <w:gridCol w:w="1144"/>
        <w:gridCol w:w="693"/>
      </w:tblGrid>
      <w:tr w:rsidR="00EC07C6" w14:paraId="28E3AB0D" w14:textId="77777777" w:rsidTr="00B75D61">
        <w:tc>
          <w:tcPr>
            <w:tcW w:w="4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23192A" w14:textId="77777777" w:rsidR="00EC07C6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955D2" w14:textId="77777777" w:rsidR="00EC07C6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fore matching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E32E8" w14:textId="77777777" w:rsidR="00EC07C6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matching</w:t>
            </w:r>
          </w:p>
        </w:tc>
      </w:tr>
      <w:tr w:rsidR="00EC07C6" w:rsidRPr="00C34804" w14:paraId="4362DB17" w14:textId="77777777" w:rsidTr="00B75D61">
        <w:tc>
          <w:tcPr>
            <w:tcW w:w="4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5D11D" w14:textId="77777777" w:rsidR="00EC07C6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412A2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Low Glu</w:t>
            </w:r>
          </w:p>
          <w:p w14:paraId="7CDBCD87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13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BDD7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High Glu</w:t>
            </w:r>
          </w:p>
          <w:p w14:paraId="28479615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83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556736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57CAD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Low Glu</w:t>
            </w:r>
          </w:p>
          <w:p w14:paraId="406CCE91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57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D62B9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High Glu</w:t>
            </w:r>
          </w:p>
          <w:p w14:paraId="33012913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57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919DE3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D</w:t>
            </w:r>
          </w:p>
        </w:tc>
      </w:tr>
      <w:tr w:rsidR="00EC07C6" w:rsidRPr="00C34804" w14:paraId="1B5FBB6F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BE217" w14:textId="77777777" w:rsidR="00EC07C6" w:rsidRPr="00C34804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Demographic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D52F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39F1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A663C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0C67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AA5B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31E5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0206C8EE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66445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Mean age, year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187D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2.5(12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4A4E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73.8(9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750C4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24C0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3.1(11.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BF77F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4.1(10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2912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EC07C6" w:rsidRPr="00C34804" w14:paraId="42DE47B1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70470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Female gender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21C72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3(69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378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9(71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00D87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E0B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8(66.7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FA876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9(68.4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E9F9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EC07C6" w:rsidRPr="00C34804" w14:paraId="005967A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11C3A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urrent Smoking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4CF7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6(19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8AFE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5(18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0DAF3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C98A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3(22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952F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0(7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02006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EC07C6" w:rsidRPr="00C34804" w14:paraId="5B52ED4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AA44D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Alcohol abu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DD2A6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(17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706C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9(22.9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AEE1D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D7366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0(17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0F7F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(24.6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63DEF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EC07C6" w:rsidRPr="00C34804" w14:paraId="77F1311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60634" w14:textId="77777777" w:rsidR="00EC07C6" w:rsidRPr="00C34804" w:rsidRDefault="00EC07C6" w:rsidP="00B75D61">
            <w:pPr>
              <w:pStyle w:val="af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Meantime from hospitalization to operation, day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8B5F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1(2.9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534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1(3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C3AB0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4236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1(3.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E88A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8(3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E042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EC07C6" w:rsidRPr="00C34804" w14:paraId="4B50F5A4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43329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Family history of V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BB1F2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(17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42B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(27.7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B44D9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CF9C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5(26.3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7CD1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22.8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3DE3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EC07C6" w:rsidRPr="00C34804" w14:paraId="4F229AB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C729C" w14:textId="77777777" w:rsidR="00EC07C6" w:rsidRPr="00C34804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omorbidit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5C94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867EA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746CA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3718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053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3781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51D7BFDC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542DA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Hyperten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29B2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4(40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3D9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8(57.8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5CCAE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0E9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6(45.6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EBFD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8(49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1DCF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EC07C6" w:rsidRPr="00C34804" w14:paraId="32BF4AB5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2E9E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1391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(6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05F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5(42.2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5EAC9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CDAA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9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15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C933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(15.8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8129F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C07C6" w:rsidRPr="00C34804" w14:paraId="6E4992B8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1DFA3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oronary artery disease (CA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D60E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5(18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B855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8(9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463085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02BB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3(22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9FDA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6(10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5826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33</w:t>
            </w:r>
          </w:p>
        </w:tc>
      </w:tr>
      <w:tr w:rsidR="00EC07C6" w:rsidRPr="00C34804" w14:paraId="5E23EE9E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E981B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erebrovascular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DEFA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33(24.6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F4A6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7(32.5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56958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7235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6(28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3C0A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7(29.8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A2D722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EC07C6" w:rsidRPr="00C34804" w14:paraId="3ED32AB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6173D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hronic renal failur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651F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(8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2F2D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(7.2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A8C27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F858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(10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2E30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5.3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BC8C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EC07C6" w:rsidRPr="00C34804" w14:paraId="30F80EB9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FBA2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5C6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4(10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AB4F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9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E1D42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548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(8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89A1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(10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BE5B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EC07C6" w:rsidRPr="00C34804" w14:paraId="282B687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98B00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alignanc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656E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(3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0452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(9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94787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9D60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(3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4B3C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(12.3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1CAB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.33</w:t>
            </w:r>
          </w:p>
        </w:tc>
      </w:tr>
      <w:tr w:rsidR="00EC07C6" w:rsidRPr="00C34804" w14:paraId="23D361A1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257DF" w14:textId="77777777" w:rsidR="00EC07C6" w:rsidRPr="00C34804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Time from injury to admis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1CEE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BDD1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DC5BF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81D0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EA44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138F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28000559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27AA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2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F9E3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8(43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58EC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7(56.6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255BC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E78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1(54.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2CAB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2(56.1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794B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EC07C6" w:rsidRPr="00C34804" w14:paraId="0AA2A77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9DFE8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–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F801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3(24.6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14CF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(13.3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28782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54FA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(15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BA2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(10.5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BF13F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320404B2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F9F88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7DE5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3(32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FFA6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5(30.1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479EA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F48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(29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2B5E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9(33.3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88CF2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5559BD49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DFE7" w14:textId="77777777" w:rsidR="00EC07C6" w:rsidRPr="00C34804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ured limb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E867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8A1FA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AB024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41106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D2A6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6D80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35C921A2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F7D52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7B0E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3(54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A0FA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9(47.0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6E73D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1CEC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5(61.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663EF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9(50.9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4B82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EC07C6" w:rsidRPr="00C34804" w14:paraId="6FCA966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148E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D30C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1(45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4133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4(53.0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0EDB6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075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2(38.6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F64A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8(49.1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F5E1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201FC873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94177" w14:textId="77777777" w:rsidR="00EC07C6" w:rsidRPr="00C34804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Baseline biomarker concentrations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Mean, SD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4DD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51D1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DA7E88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50C9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FAC0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77FD4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000CB84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9B4D9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White blood cell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BD73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0(2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BAEC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.1(2.3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D97D6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6AA6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0(2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446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.0(2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1F1FA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EC07C6" w:rsidRPr="00C34804" w14:paraId="0A115DD3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60E9B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hil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AF42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9(2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4506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1(2.3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2C57F9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7BEB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1(2.0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C899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8(2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80DA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EC07C6" w:rsidRPr="00C34804" w14:paraId="137FA947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0F10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cyte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3C77C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89E6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11A99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493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3AC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4(0.7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F655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EC07C6" w:rsidRPr="00C34804" w14:paraId="350ADBEB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DC723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elet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41F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8.1(68.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5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4A33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16.6(61.9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03E5A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4C28A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2.8(7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6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7D25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18.8(64.6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C516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EC07C6" w:rsidRPr="00C34804" w14:paraId="7E1897F6" w14:textId="77777777" w:rsidTr="00B75D61">
        <w:trPr>
          <w:trHeight w:val="221"/>
        </w:trPr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8C80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34804">
              <w:rPr>
                <w:rFonts w:ascii="Times New Roman" w:eastAsia="宋体" w:hAnsi="Times New Roman" w:cs="Times New Roman"/>
                <w:sz w:val="16"/>
                <w:szCs w:val="16"/>
              </w:rPr>
              <w:t>-Dimer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</w:t>
            </w:r>
            <w:r w:rsidRPr="00C34804">
              <w:rPr>
                <w:rFonts w:ascii="Times New Roman" w:eastAsia="宋体" w:hAnsi="Times New Roman" w:cs="Times New Roman"/>
                <w:sz w:val="16"/>
                <w:szCs w:val="16"/>
              </w:rPr>
              <w:t>ug/m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20B4E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6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9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86C1A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7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2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80733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8FCA2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6(6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082CF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3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7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6FC4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</w:tbl>
    <w:p w14:paraId="108AC1B7" w14:textId="77777777" w:rsidR="00EC07C6" w:rsidRDefault="00EC07C6" w:rsidP="00EC07C6">
      <w:pPr>
        <w:widowControl/>
        <w:spacing w:before="0" w:after="0" w:afterAutospacing="0"/>
        <w:jc w:val="left"/>
        <w:rPr>
          <w:rFonts w:eastAsia="宋体" w:cs="Times New Roman"/>
          <w:color w:val="000000"/>
          <w:kern w:val="0"/>
          <w:sz w:val="18"/>
          <w:szCs w:val="18"/>
        </w:rPr>
      </w:pPr>
      <w:r w:rsidRPr="00C34804">
        <w:rPr>
          <w:rFonts w:eastAsia="HelveticaNeue-BoldCond" w:cs="Times New Roman"/>
          <w:color w:val="000000" w:themeColor="text1"/>
          <w:sz w:val="18"/>
          <w:szCs w:val="18"/>
        </w:rPr>
        <w:t xml:space="preserve">SMD: standardized mean difference; </w:t>
      </w:r>
      <w:r w:rsidRPr="00C34804">
        <w:rPr>
          <w:rFonts w:eastAsia="等线" w:cs="Times New Roman"/>
          <w:color w:val="000000" w:themeColor="text1"/>
          <w:sz w:val="18"/>
          <w:szCs w:val="18"/>
        </w:rPr>
        <w:t>Glu</w:t>
      </w:r>
      <w:r w:rsidRPr="00C34804">
        <w:rPr>
          <w:rFonts w:cs="Times New Roman"/>
          <w:color w:val="000000" w:themeColor="text1"/>
          <w:sz w:val="18"/>
          <w:szCs w:val="18"/>
        </w:rPr>
        <w:t xml:space="preserve">: </w:t>
      </w:r>
      <w:r w:rsidRPr="00C34804">
        <w:rPr>
          <w:rFonts w:eastAsia="宋体" w:cs="Times New Roman"/>
          <w:color w:val="000000"/>
          <w:kern w:val="0"/>
          <w:sz w:val="18"/>
          <w:szCs w:val="18"/>
        </w:rPr>
        <w:t>Glucose Level</w:t>
      </w:r>
    </w:p>
    <w:p w14:paraId="36363B02" w14:textId="77777777" w:rsidR="00EC07C6" w:rsidRDefault="00EC07C6" w:rsidP="00EC07C6"/>
    <w:p w14:paraId="59829809" w14:textId="77777777" w:rsidR="00EC07C6" w:rsidRDefault="00EC07C6" w:rsidP="00EC07C6"/>
    <w:p w14:paraId="020F8915" w14:textId="4A620C3E" w:rsidR="00EC07C6" w:rsidRDefault="00EC07C6" w:rsidP="00EC07C6">
      <w:pPr>
        <w:pStyle w:val="5"/>
        <w:jc w:val="center"/>
        <w:rPr>
          <w:color w:val="000000" w:themeColor="text1"/>
          <w:sz w:val="21"/>
          <w:szCs w:val="21"/>
        </w:rPr>
      </w:pPr>
      <w:proofErr w:type="spellStart"/>
      <w:r>
        <w:rPr>
          <w:rFonts w:cs="Times New Roman"/>
          <w:color w:val="000000" w:themeColor="text1"/>
          <w:sz w:val="21"/>
          <w:szCs w:val="21"/>
        </w:rPr>
        <w:lastRenderedPageBreak/>
        <w:t>eTable</w:t>
      </w:r>
      <w:proofErr w:type="spellEnd"/>
      <w:r>
        <w:rPr>
          <w:rFonts w:cs="Times New Roman"/>
          <w:color w:val="000000" w:themeColor="text1"/>
          <w:sz w:val="21"/>
          <w:szCs w:val="21"/>
        </w:rPr>
        <w:t xml:space="preserve"> 3 </w:t>
      </w:r>
      <w:r w:rsidRPr="00223CBD">
        <w:rPr>
          <w:rFonts w:cs="Times New Roman"/>
          <w:color w:val="000000" w:themeColor="text1"/>
          <w:sz w:val="21"/>
          <w:szCs w:val="21"/>
        </w:rPr>
        <w:t xml:space="preserve">Patient Characteristics Before and After Propensity Score Matching by </w:t>
      </w:r>
      <w:r w:rsidRPr="00223CBD">
        <w:rPr>
          <w:rFonts w:eastAsia="宋体" w:cs="Times New Roman"/>
          <w:color w:val="000000"/>
          <w:sz w:val="21"/>
          <w:szCs w:val="21"/>
        </w:rPr>
        <w:t>Glucose Level</w:t>
      </w:r>
      <w:r>
        <w:rPr>
          <w:color w:val="000000" w:themeColor="text1"/>
          <w:sz w:val="21"/>
          <w:szCs w:val="21"/>
        </w:rPr>
        <w:t xml:space="preserve"> </w:t>
      </w:r>
      <w:r w:rsidRPr="009C5E25">
        <w:rPr>
          <w:color w:val="000000" w:themeColor="text1"/>
          <w:sz w:val="21"/>
          <w:szCs w:val="21"/>
        </w:rPr>
        <w:t>(</w:t>
      </w:r>
      <w:r w:rsidR="00377FD9" w:rsidRPr="009C5E25">
        <w:rPr>
          <w:sz w:val="21"/>
          <w:szCs w:val="21"/>
        </w:rPr>
        <w:t>Group</w:t>
      </w:r>
      <w:r w:rsidRPr="009C5E25">
        <w:rPr>
          <w:sz w:val="21"/>
          <w:szCs w:val="21"/>
        </w:rPr>
        <w:t>1</w:t>
      </w:r>
      <w:r w:rsidRPr="009C5E25">
        <w:rPr>
          <w:rFonts w:eastAsia="宋体"/>
          <w:sz w:val="21"/>
          <w:szCs w:val="21"/>
        </w:rPr>
        <w:t xml:space="preserve"> </w:t>
      </w:r>
      <w:r w:rsidR="00377FD9" w:rsidRPr="009C5E25">
        <w:rPr>
          <w:rFonts w:eastAsia="宋体"/>
          <w:sz w:val="21"/>
          <w:szCs w:val="21"/>
        </w:rPr>
        <w:t>[</w:t>
      </w:r>
      <w:r w:rsidRPr="009C5E25">
        <w:rPr>
          <w:rFonts w:eastAsia="宋体"/>
          <w:color w:val="000000" w:themeColor="text1"/>
          <w:sz w:val="21"/>
          <w:szCs w:val="21"/>
        </w:rPr>
        <w:t>0.00-5.30</w:t>
      </w:r>
      <w:r w:rsidR="00377FD9" w:rsidRPr="009C5E25">
        <w:rPr>
          <w:rFonts w:eastAsia="宋体"/>
          <w:color w:val="000000" w:themeColor="text1"/>
          <w:sz w:val="21"/>
          <w:szCs w:val="21"/>
        </w:rPr>
        <w:t>]</w:t>
      </w:r>
      <w:r w:rsidRPr="009C5E25">
        <w:rPr>
          <w:color w:val="000000" w:themeColor="text1"/>
          <w:sz w:val="21"/>
          <w:szCs w:val="21"/>
        </w:rPr>
        <w:t xml:space="preserve"> vs </w:t>
      </w:r>
      <w:r w:rsidR="00377FD9" w:rsidRPr="009C5E25">
        <w:rPr>
          <w:sz w:val="21"/>
          <w:szCs w:val="21"/>
        </w:rPr>
        <w:t>Group</w:t>
      </w:r>
      <w:r w:rsidRPr="009C5E25">
        <w:rPr>
          <w:sz w:val="21"/>
          <w:szCs w:val="21"/>
        </w:rPr>
        <w:t>2</w:t>
      </w:r>
      <w:r w:rsidRPr="009C5E25">
        <w:rPr>
          <w:color w:val="000000" w:themeColor="text1"/>
          <w:sz w:val="21"/>
          <w:szCs w:val="21"/>
        </w:rPr>
        <w:t xml:space="preserve"> </w:t>
      </w:r>
      <w:r w:rsidR="00377FD9" w:rsidRPr="009C5E25">
        <w:rPr>
          <w:color w:val="000000" w:themeColor="text1"/>
          <w:sz w:val="21"/>
          <w:szCs w:val="21"/>
        </w:rPr>
        <w:t>[</w:t>
      </w:r>
      <w:r w:rsidRPr="009C5E25">
        <w:rPr>
          <w:color w:val="000000" w:themeColor="text1"/>
          <w:sz w:val="21"/>
          <w:szCs w:val="21"/>
        </w:rPr>
        <w:t>5.30</w:t>
      </w:r>
      <w:r w:rsidRPr="009C5E25">
        <w:rPr>
          <w:rFonts w:eastAsia="宋体"/>
          <w:color w:val="000000" w:themeColor="text1"/>
          <w:sz w:val="21"/>
          <w:szCs w:val="21"/>
        </w:rPr>
        <w:t>-5.70</w:t>
      </w:r>
      <w:r w:rsidR="00377FD9" w:rsidRPr="009C5E25">
        <w:rPr>
          <w:rFonts w:eastAsia="宋体"/>
          <w:color w:val="000000" w:themeColor="text1"/>
          <w:sz w:val="21"/>
          <w:szCs w:val="21"/>
        </w:rPr>
        <w:t>]</w:t>
      </w:r>
      <w:r w:rsidRPr="009C5E25">
        <w:rPr>
          <w:rFonts w:eastAsia="宋体"/>
          <w:color w:val="000000" w:themeColor="text1"/>
          <w:sz w:val="21"/>
          <w:szCs w:val="21"/>
        </w:rPr>
        <w:t xml:space="preserve"> mmol</w:t>
      </w:r>
      <w:r w:rsidRPr="009C5E25">
        <w:rPr>
          <w:color w:val="000000" w:themeColor="text1"/>
          <w:sz w:val="21"/>
          <w:szCs w:val="21"/>
        </w:rPr>
        <w:t>/L)</w:t>
      </w:r>
    </w:p>
    <w:tbl>
      <w:tblPr>
        <w:tblStyle w:val="a8"/>
        <w:tblpPr w:leftFromText="180" w:rightFromText="180" w:vertAnchor="page" w:horzAnchor="margin" w:tblpXSpec="center" w:tblpY="2936"/>
        <w:tblW w:w="10201" w:type="dxa"/>
        <w:tblLayout w:type="fixed"/>
        <w:tblLook w:val="04A0" w:firstRow="1" w:lastRow="0" w:firstColumn="1" w:lastColumn="0" w:noHBand="0" w:noVBand="1"/>
      </w:tblPr>
      <w:tblGrid>
        <w:gridCol w:w="4009"/>
        <w:gridCol w:w="1271"/>
        <w:gridCol w:w="1139"/>
        <w:gridCol w:w="777"/>
        <w:gridCol w:w="1168"/>
        <w:gridCol w:w="1144"/>
        <w:gridCol w:w="693"/>
      </w:tblGrid>
      <w:tr w:rsidR="00EC07C6" w14:paraId="73460073" w14:textId="77777777" w:rsidTr="00B75D61">
        <w:tc>
          <w:tcPr>
            <w:tcW w:w="4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0AAF1D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CC621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fore matching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99B42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matching</w:t>
            </w:r>
          </w:p>
        </w:tc>
      </w:tr>
      <w:tr w:rsidR="00EC07C6" w:rsidRPr="00C34804" w14:paraId="37D44CC2" w14:textId="77777777" w:rsidTr="00B75D61">
        <w:tc>
          <w:tcPr>
            <w:tcW w:w="4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C34EF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7AA17" w14:textId="486DEDEF" w:rsidR="00EC07C6" w:rsidRPr="009C5E25" w:rsidRDefault="004A3E48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4A3E48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  <w:p w14:paraId="0CA4F21A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6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87656" w14:textId="3C4DB9D9" w:rsidR="00EC07C6" w:rsidRPr="009C5E25" w:rsidRDefault="004A3E48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4A3E48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  <w:p w14:paraId="27107F23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49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EA168A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F8825" w14:textId="0CDF9360" w:rsidR="00EC07C6" w:rsidRPr="009C5E25" w:rsidRDefault="004A3E48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4A3E48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  <w:p w14:paraId="12C6CF62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40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9134" w14:textId="78257FAC" w:rsidR="00EC07C6" w:rsidRPr="009C5E25" w:rsidRDefault="004A3E48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4A3E48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  <w:p w14:paraId="79E57757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40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2043C2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D</w:t>
            </w:r>
          </w:p>
        </w:tc>
      </w:tr>
      <w:tr w:rsidR="00EC07C6" w:rsidRPr="00C34804" w14:paraId="28E8113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17BE0" w14:textId="77777777" w:rsidR="00EC07C6" w:rsidRPr="00C34804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Demographic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A329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B7A0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B2B9A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687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AB6A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7DEB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317B91B1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17D5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Mean age, year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730F8" w14:textId="7446D642" w:rsidR="00EC07C6" w:rsidRPr="00C34804" w:rsidRDefault="005F4DA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72.2</w:t>
            </w:r>
            <w:r w:rsidR="00EC07C6"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12.5</w:t>
            </w:r>
            <w:r w:rsidR="00EC07C6"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E4926" w14:textId="138FC622" w:rsidR="00EC07C6" w:rsidRPr="00C34804" w:rsidRDefault="005F4DA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2.8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.7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91358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7D6F6" w14:textId="2F677A98" w:rsidR="00EC07C6" w:rsidRPr="00C34804" w:rsidRDefault="00F772AD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1.8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.7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E537E" w14:textId="159A2B94" w:rsidR="00EC07C6" w:rsidRPr="00C34804" w:rsidRDefault="00F772AD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2.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3.0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5BE1F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EC07C6" w:rsidRPr="00C34804" w14:paraId="53936ACC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10006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Female gender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AE663" w14:textId="37A0B132" w:rsidR="00EC07C6" w:rsidRPr="00C34804" w:rsidRDefault="005F4DA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3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4.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50F59" w14:textId="30D78751" w:rsidR="00EC07C6" w:rsidRPr="00C34804" w:rsidRDefault="005F4DA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7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5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AA9B2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CB568" w14:textId="50A6BF5B" w:rsidR="00EC07C6" w:rsidRPr="00C34804" w:rsidRDefault="00643B2C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1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654282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7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822E8" w14:textId="5AB51113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9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2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00D1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EC07C6" w:rsidRPr="00C34804" w14:paraId="75A87EAB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F178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urrent Smoking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06EDE" w14:textId="5B0286A6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</w:t>
            </w:r>
            <w:r w:rsidR="005F4DA3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5F4DA3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.9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A3887" w14:textId="367349BB" w:rsidR="00EC07C6" w:rsidRPr="00C34804" w:rsidRDefault="005F4DA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2.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772E1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EE180" w14:textId="427315BA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DDB71" w14:textId="6FBDA3CB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5.0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8664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EC07C6" w:rsidRPr="00C34804" w14:paraId="507ABA7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04DE5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Alcohol abu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93A0E" w14:textId="21E7B78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</w:t>
            </w:r>
            <w:r w:rsidR="00402A33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402A33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.9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5328E" w14:textId="5B6ACE3E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4.3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15B02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D4B5F" w14:textId="21988E3D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0.0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47B7" w14:textId="3C0F8BC6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906E7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EC07C6" w:rsidRPr="00C34804" w14:paraId="6CEEC3D5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F3175" w14:textId="77777777" w:rsidR="00EC07C6" w:rsidRPr="00C34804" w:rsidRDefault="00EC07C6" w:rsidP="00B75D61">
            <w:pPr>
              <w:pStyle w:val="af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Meantime from hospitalization to operation, day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91604" w14:textId="257633E5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3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E8059" w14:textId="028C9E2A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4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2.7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EE1ED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E03DB" w14:textId="6C472498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1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.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6E2B2" w14:textId="67F18D81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5</w:t>
            </w:r>
            <w:r w:rsidR="00654282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.2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2.</w:t>
            </w:r>
            <w:r w:rsidR="00654282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37CFD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EC07C6" w:rsidRPr="00C34804" w14:paraId="4FE9213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BBEFD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Family history of V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AA615" w14:textId="43DC5CB6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3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259FB" w14:textId="2DA8AF2D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</w:t>
            </w:r>
            <w:r w:rsidR="00402A33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402A33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2.4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42D0D1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CB94" w14:textId="4E424834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BA497" w14:textId="0DF3C637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5F4B2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C07C6" w:rsidRPr="00C34804" w14:paraId="046508A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BF892" w14:textId="77777777" w:rsidR="00EC07C6" w:rsidRPr="00C34804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omorbidit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DEB8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BFEF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19743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A209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8EBB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6B685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C07C6" w:rsidRPr="00C34804" w14:paraId="76862E94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8A2B7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Hyperten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70FFC" w14:textId="702FDAC1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4.3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D17A7" w14:textId="359F6B29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1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2.9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14B17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AA100" w14:textId="63F93030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6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0.0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F4934" w14:textId="68D253B5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2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81F5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EC07C6" w:rsidRPr="00C34804" w14:paraId="52DC375C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5E0E6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19838" w14:textId="475C62CE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6CD2" w14:textId="665CBD73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.1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06AEA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25671" w14:textId="2BB77F64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.5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B192B" w14:textId="5AC22EDD" w:rsidR="00EC07C6" w:rsidRPr="00C34804" w:rsidRDefault="00654282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0</w:t>
            </w:r>
            <w:r w:rsidR="00EC07C6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18AF1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EC07C6" w:rsidRPr="00C34804" w14:paraId="1D5DDF1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4AF45" w14:textId="77777777" w:rsidR="00EC07C6" w:rsidRPr="00C34804" w:rsidRDefault="00EC07C6" w:rsidP="00B75D61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oronary artery disease (CA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C4A8" w14:textId="0BC63B0A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4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0.9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2BA9" w14:textId="6B113093" w:rsidR="00EC07C6" w:rsidRPr="00C34804" w:rsidRDefault="00402A33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0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0.4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CC8EF" w14:textId="77777777" w:rsidR="00EC07C6" w:rsidRPr="00C34804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57128" w14:textId="573A6AF3" w:rsidR="00EC07C6" w:rsidRPr="00C34804" w:rsidRDefault="00480E74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7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7.5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300F2" w14:textId="2003D7D6" w:rsidR="00EC07C6" w:rsidRPr="00C34804" w:rsidRDefault="00480E74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8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0.0</w:t>
            </w:r>
            <w:r w:rsidR="00EC07C6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80FAB" w14:textId="77777777" w:rsidR="00EC07C6" w:rsidRPr="00C34804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480E74" w:rsidRPr="00C34804" w14:paraId="36704A8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4A2F7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erebrovascular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CB240" w14:textId="35B089B8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1(16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F16E5" w14:textId="498F8292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7(34.7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E1A45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2A30E" w14:textId="4B9513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9(22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62FB3" w14:textId="454AF2B6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1(27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090CF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480E74" w:rsidRPr="00C34804" w14:paraId="009A34B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854D8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hronic renal failur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AB99" w14:textId="13873CDC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(10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F137" w14:textId="540B8F5A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6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C7C49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C3ED" w14:textId="7889CA49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(10.0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14FE6" w14:textId="2229920F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7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3225E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480E74" w:rsidRPr="00C34804" w14:paraId="1784D2A4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4E550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DF493" w14:textId="0E68E749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0(14.9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676C" w14:textId="5D7C26C5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6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860AB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15012" w14:textId="5A3C8F29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(12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951D" w14:textId="6F6B3B89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(5.0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A3375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480E74" w:rsidRPr="00C34804" w14:paraId="4F2D87C4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1ADD3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alignanc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66619" w14:textId="52C2B04A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(3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9CE2" w14:textId="026E548A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2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.0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A4EBD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B6AD1" w14:textId="4DE04F98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(2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DE30A" w14:textId="49CAB7BC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0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0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BCE13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480E74" w:rsidRPr="00C34804" w14:paraId="7464688B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E5461" w14:textId="77777777" w:rsidR="00480E74" w:rsidRPr="00C34804" w:rsidRDefault="00480E74" w:rsidP="00480E74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Time from injury to admis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7CF7A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F44AC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A7406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AF1F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800CC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33EFD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480E74" w:rsidRPr="00C34804" w14:paraId="3B50D53D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8745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2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135C4" w14:textId="321F934E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(34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84F90" w14:textId="3F880251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8(57.1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0F2FF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6F681" w14:textId="11C51733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4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35.0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B92D8" w14:textId="3704CA76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2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57.5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D5C75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480E74" w:rsidRPr="00C34804" w14:paraId="4E625B9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14BBF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–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395E8" w14:textId="4242619C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5(22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D5FA" w14:textId="2D08102A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0(20.4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F927E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3A7DE" w14:textId="43B4B522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(20.0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D40E" w14:textId="71809569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(22.5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2DFD8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480E74" w:rsidRPr="00C34804" w14:paraId="4FBA9BF9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FFA2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BB7C7" w14:textId="47D74B6A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9(43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2389" w14:textId="16489568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(22.4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E1B3B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785D1" w14:textId="4C7F910B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8(45.0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58589" w14:textId="68966E50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(20.0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08DBE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480E74" w:rsidRPr="00C34804" w14:paraId="3466DC19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E7327" w14:textId="77777777" w:rsidR="00480E74" w:rsidRPr="00C34804" w:rsidRDefault="00480E74" w:rsidP="00480E74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ured limb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474E2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4FA84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B4988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0CD5C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30C14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323F2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480E74" w:rsidRPr="00C34804" w14:paraId="4FE261FD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6751C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9EB2" w14:textId="06477813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6(53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FDF3D" w14:textId="0F9DA14A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8(57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4196D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04483" w14:textId="6CDB6F2C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(42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2E3B" w14:textId="0499AD14" w:rsidR="00480E74" w:rsidRPr="00C34804" w:rsidRDefault="00315E43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</w:t>
            </w:r>
            <w:r w:rsidR="00480E74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7.5</w:t>
            </w:r>
            <w:r w:rsidR="00480E74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762B3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480E74" w:rsidRPr="00C34804" w14:paraId="0FAF98DC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61581" w14:textId="77777777" w:rsidR="00480E74" w:rsidRPr="00C34804" w:rsidRDefault="00480E74" w:rsidP="00480E7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3D399" w14:textId="2266E26A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1(46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97757" w14:textId="6C74A93C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1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4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9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40784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134A8" w14:textId="432AF2BC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5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E0BD7" w14:textId="0A665084" w:rsidR="00480E74" w:rsidRPr="00C34804" w:rsidRDefault="00315E43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  <w:r w:rsidR="00480E74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2.5</w:t>
            </w:r>
            <w:r w:rsidR="00480E74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905C7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480E74" w:rsidRPr="00C34804" w14:paraId="32134801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7E32C" w14:textId="77777777" w:rsidR="00480E74" w:rsidRPr="00C34804" w:rsidRDefault="00480E74" w:rsidP="00480E74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Baseline biomarker concentrations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Mean, SD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2F21E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F284A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96BFD" w14:textId="77777777" w:rsidR="00480E74" w:rsidRPr="00C34804" w:rsidRDefault="00480E74" w:rsidP="00480E7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078DE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999B7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ADCBE" w14:textId="77777777" w:rsidR="00480E74" w:rsidRPr="00C34804" w:rsidRDefault="00480E74" w:rsidP="00480E7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</w:tr>
      <w:tr w:rsidR="00315E43" w:rsidRPr="00C34804" w14:paraId="634A48BF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E262E" w14:textId="77777777" w:rsidR="00315E43" w:rsidRPr="00C34804" w:rsidRDefault="00315E43" w:rsidP="00315E43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White blood cell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B880E" w14:textId="65560FAA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5(2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F56A8" w14:textId="31A3C7DF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2(2.5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C2F24" w14:textId="77777777" w:rsidR="00315E43" w:rsidRPr="00C34804" w:rsidRDefault="00315E43" w:rsidP="00315E43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95630" w14:textId="410F45F3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6(1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4EAC" w14:textId="1E84B1EF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2(2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2F126" w14:textId="77777777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315E43" w:rsidRPr="00C34804" w14:paraId="568F1F68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5B0A9" w14:textId="77777777" w:rsidR="00315E43" w:rsidRPr="00C34804" w:rsidRDefault="00315E43" w:rsidP="00315E43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hil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251A" w14:textId="6C154BEE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4(2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2AE3" w14:textId="61CC936E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1(2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53B82" w14:textId="77777777" w:rsidR="00315E43" w:rsidRPr="00C34804" w:rsidRDefault="00315E43" w:rsidP="00315E43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8930F" w14:textId="54C53544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5(1.6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EA66D" w14:textId="3A8DD27C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1(2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39244" w14:textId="77777777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315E43" w:rsidRPr="00C34804" w14:paraId="63EDF80B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4B76A" w14:textId="77777777" w:rsidR="00315E43" w:rsidRPr="00C34804" w:rsidRDefault="00315E43" w:rsidP="00315E43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cyte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4727" w14:textId="49616965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4(0.6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FA7B8" w14:textId="2352C164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5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1FDC1" w14:textId="77777777" w:rsidR="00315E43" w:rsidRPr="00C34804" w:rsidRDefault="00315E43" w:rsidP="00315E43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0D2FE" w14:textId="48CA5BE7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4(0.6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3A1B" w14:textId="0545D855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103DD" w14:textId="77777777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315E43" w:rsidRPr="00C34804" w14:paraId="526DAD1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1B821" w14:textId="77777777" w:rsidR="00315E43" w:rsidRPr="00C34804" w:rsidRDefault="00315E43" w:rsidP="00315E43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elet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A6AD" w14:textId="64D54615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7.2(69.6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08C6" w14:textId="7C2B37D2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7.3(69.7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16A2B" w14:textId="77777777" w:rsidR="00315E43" w:rsidRPr="00C34804" w:rsidRDefault="00315E43" w:rsidP="00315E43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2F673" w14:textId="67AC390C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7.3(77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52F3" w14:textId="755FE32B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6.8(64.6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BFE75" w14:textId="77777777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.01</w:t>
            </w:r>
          </w:p>
        </w:tc>
      </w:tr>
      <w:tr w:rsidR="00315E43" w:rsidRPr="00C34804" w14:paraId="6A399A43" w14:textId="77777777" w:rsidTr="00B75D61">
        <w:trPr>
          <w:trHeight w:val="221"/>
        </w:trPr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9177" w14:textId="77777777" w:rsidR="00315E43" w:rsidRPr="00C34804" w:rsidRDefault="00315E43" w:rsidP="00315E43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34804">
              <w:rPr>
                <w:rFonts w:ascii="Times New Roman" w:eastAsia="宋体" w:hAnsi="Times New Roman" w:cs="Times New Roman"/>
                <w:sz w:val="16"/>
                <w:szCs w:val="16"/>
              </w:rPr>
              <w:t>-Dimer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</w:t>
            </w:r>
            <w:r w:rsidRPr="00C34804">
              <w:rPr>
                <w:rFonts w:ascii="Times New Roman" w:eastAsia="宋体" w:hAnsi="Times New Roman" w:cs="Times New Roman"/>
                <w:sz w:val="16"/>
                <w:szCs w:val="16"/>
              </w:rPr>
              <w:t>ug/m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765F6" w14:textId="139CAF3D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.9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8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F5F24" w14:textId="7CD23B8E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0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2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1BA92" w14:textId="77777777" w:rsidR="00315E43" w:rsidRPr="00C34804" w:rsidRDefault="00315E43" w:rsidP="00315E43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72B7" w14:textId="044ACE5D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9(6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0C41B" w14:textId="199B8646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8(5.4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FE965" w14:textId="77777777" w:rsidR="00315E43" w:rsidRPr="00C34804" w:rsidRDefault="00315E43" w:rsidP="00315E43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 w:hint="eastAsia"/>
                <w:color w:val="000000" w:themeColor="text1"/>
                <w:sz w:val="16"/>
                <w:szCs w:val="16"/>
              </w:rPr>
              <w:t>0.01</w:t>
            </w:r>
          </w:p>
        </w:tc>
      </w:tr>
    </w:tbl>
    <w:p w14:paraId="3EDFDCA0" w14:textId="77777777" w:rsidR="00EC07C6" w:rsidRDefault="00EC07C6" w:rsidP="00EC07C6">
      <w:pPr>
        <w:widowControl/>
        <w:spacing w:before="0" w:after="0" w:afterAutospacing="0"/>
        <w:jc w:val="left"/>
        <w:rPr>
          <w:rFonts w:eastAsia="宋体" w:cs="Times New Roman"/>
          <w:color w:val="000000"/>
          <w:kern w:val="0"/>
          <w:sz w:val="18"/>
          <w:szCs w:val="18"/>
        </w:rPr>
      </w:pPr>
      <w:r w:rsidRPr="00C34804">
        <w:rPr>
          <w:rFonts w:eastAsia="HelveticaNeue-BoldCond" w:cs="Times New Roman"/>
          <w:color w:val="000000" w:themeColor="text1"/>
          <w:sz w:val="18"/>
          <w:szCs w:val="18"/>
        </w:rPr>
        <w:t>SMD: standardized mean difference</w:t>
      </w:r>
    </w:p>
    <w:p w14:paraId="2D1FA943" w14:textId="77777777" w:rsidR="00EC07C6" w:rsidRDefault="00EC07C6" w:rsidP="00EC07C6"/>
    <w:p w14:paraId="32AD3F97" w14:textId="77777777" w:rsidR="00EC07C6" w:rsidRDefault="00EC07C6" w:rsidP="00EC07C6"/>
    <w:p w14:paraId="3B6D4BF0" w14:textId="7B7C3D38" w:rsidR="00EC07C6" w:rsidRPr="009C5E25" w:rsidRDefault="00EC07C6" w:rsidP="00EC07C6">
      <w:pPr>
        <w:pStyle w:val="5"/>
        <w:jc w:val="center"/>
        <w:rPr>
          <w:rFonts w:cs="Times New Roman"/>
          <w:color w:val="000000" w:themeColor="text1"/>
          <w:sz w:val="21"/>
          <w:szCs w:val="21"/>
        </w:rPr>
      </w:pPr>
      <w:proofErr w:type="spellStart"/>
      <w:r>
        <w:rPr>
          <w:rFonts w:cs="Times New Roman"/>
          <w:color w:val="000000" w:themeColor="text1"/>
          <w:sz w:val="21"/>
          <w:szCs w:val="21"/>
        </w:rPr>
        <w:lastRenderedPageBreak/>
        <w:t>eTable</w:t>
      </w:r>
      <w:proofErr w:type="spellEnd"/>
      <w:r>
        <w:rPr>
          <w:rFonts w:cs="Times New Roman"/>
          <w:color w:val="000000" w:themeColor="text1"/>
          <w:sz w:val="21"/>
          <w:szCs w:val="21"/>
        </w:rPr>
        <w:t xml:space="preserve"> 4 </w:t>
      </w:r>
      <w:r w:rsidRPr="00223CBD">
        <w:rPr>
          <w:rFonts w:cs="Times New Roman"/>
          <w:color w:val="000000" w:themeColor="text1"/>
          <w:sz w:val="21"/>
          <w:szCs w:val="21"/>
        </w:rPr>
        <w:t xml:space="preserve">Patient Characteristics Before and After Propensity Score Matching by </w:t>
      </w:r>
      <w:r w:rsidRPr="00223CBD">
        <w:rPr>
          <w:rFonts w:eastAsia="宋体" w:cs="Times New Roman"/>
          <w:color w:val="000000"/>
          <w:sz w:val="21"/>
          <w:szCs w:val="21"/>
        </w:rPr>
        <w:t xml:space="preserve">Glucose </w:t>
      </w:r>
      <w:r w:rsidRPr="009C5E25">
        <w:rPr>
          <w:rFonts w:eastAsia="宋体" w:cs="Times New Roman"/>
          <w:color w:val="000000"/>
          <w:sz w:val="21"/>
          <w:szCs w:val="21"/>
        </w:rPr>
        <w:t>Level</w:t>
      </w:r>
      <w:r w:rsidRPr="009C5E25">
        <w:rPr>
          <w:color w:val="000000" w:themeColor="text1"/>
          <w:sz w:val="21"/>
          <w:szCs w:val="21"/>
        </w:rPr>
        <w:t xml:space="preserve"> (</w:t>
      </w:r>
      <w:r w:rsidR="00377FD9" w:rsidRPr="009C5E25">
        <w:rPr>
          <w:sz w:val="21"/>
          <w:szCs w:val="21"/>
        </w:rPr>
        <w:t>Group</w:t>
      </w:r>
      <w:r w:rsidRPr="009C5E25">
        <w:rPr>
          <w:sz w:val="21"/>
          <w:szCs w:val="21"/>
        </w:rPr>
        <w:t>2</w:t>
      </w:r>
      <w:r w:rsidRPr="009C5E25">
        <w:rPr>
          <w:color w:val="000000" w:themeColor="text1"/>
          <w:sz w:val="21"/>
          <w:szCs w:val="21"/>
        </w:rPr>
        <w:t xml:space="preserve"> </w:t>
      </w:r>
      <w:r w:rsidR="00377FD9" w:rsidRPr="009C5E25">
        <w:rPr>
          <w:color w:val="000000" w:themeColor="text1"/>
          <w:sz w:val="21"/>
          <w:szCs w:val="21"/>
        </w:rPr>
        <w:t>[</w:t>
      </w:r>
      <w:r w:rsidRPr="009C5E25">
        <w:rPr>
          <w:color w:val="000000" w:themeColor="text1"/>
          <w:sz w:val="21"/>
          <w:szCs w:val="21"/>
        </w:rPr>
        <w:t>5.30</w:t>
      </w:r>
      <w:r w:rsidRPr="009C5E25">
        <w:rPr>
          <w:rFonts w:eastAsia="宋体"/>
          <w:color w:val="000000" w:themeColor="text1"/>
          <w:sz w:val="21"/>
          <w:szCs w:val="21"/>
        </w:rPr>
        <w:t>-5.70</w:t>
      </w:r>
      <w:r w:rsidR="00377FD9" w:rsidRPr="009C5E25">
        <w:rPr>
          <w:rFonts w:eastAsia="宋体"/>
          <w:color w:val="000000" w:themeColor="text1"/>
          <w:sz w:val="21"/>
          <w:szCs w:val="21"/>
        </w:rPr>
        <w:t>]</w:t>
      </w:r>
      <w:r w:rsidRPr="009C5E25">
        <w:rPr>
          <w:color w:val="000000" w:themeColor="text1"/>
          <w:sz w:val="21"/>
          <w:szCs w:val="21"/>
        </w:rPr>
        <w:t xml:space="preserve"> vs </w:t>
      </w:r>
      <w:r w:rsidR="00377FD9" w:rsidRPr="009C5E25">
        <w:rPr>
          <w:sz w:val="21"/>
          <w:szCs w:val="21"/>
        </w:rPr>
        <w:t>Group</w:t>
      </w:r>
      <w:r w:rsidRPr="009C5E25">
        <w:rPr>
          <w:sz w:val="21"/>
          <w:szCs w:val="21"/>
        </w:rPr>
        <w:t>3</w:t>
      </w:r>
      <w:r w:rsidRPr="009C5E25">
        <w:rPr>
          <w:color w:val="000000" w:themeColor="text1"/>
          <w:sz w:val="21"/>
          <w:szCs w:val="21"/>
        </w:rPr>
        <w:t xml:space="preserve"> </w:t>
      </w:r>
      <w:r w:rsidR="00377FD9" w:rsidRPr="009C5E25">
        <w:rPr>
          <w:color w:val="000000" w:themeColor="text1"/>
          <w:sz w:val="21"/>
          <w:szCs w:val="21"/>
        </w:rPr>
        <w:t>[</w:t>
      </w:r>
      <w:r w:rsidRPr="009C5E25">
        <w:rPr>
          <w:color w:val="000000" w:themeColor="text1"/>
          <w:sz w:val="21"/>
          <w:szCs w:val="21"/>
        </w:rPr>
        <w:t>5.70</w:t>
      </w:r>
      <w:r w:rsidRPr="009C5E25">
        <w:rPr>
          <w:rFonts w:eastAsia="宋体"/>
          <w:color w:val="000000" w:themeColor="text1"/>
          <w:sz w:val="21"/>
          <w:szCs w:val="21"/>
        </w:rPr>
        <w:t>-6.60</w:t>
      </w:r>
      <w:r w:rsidR="00377FD9" w:rsidRPr="009C5E25">
        <w:rPr>
          <w:rFonts w:eastAsia="宋体"/>
          <w:color w:val="000000" w:themeColor="text1"/>
          <w:sz w:val="21"/>
          <w:szCs w:val="21"/>
        </w:rPr>
        <w:t>]</w:t>
      </w:r>
      <w:r w:rsidRPr="009C5E25">
        <w:rPr>
          <w:rFonts w:eastAsia="宋体"/>
          <w:color w:val="000000" w:themeColor="text1"/>
          <w:sz w:val="21"/>
          <w:szCs w:val="21"/>
        </w:rPr>
        <w:t xml:space="preserve"> mmol</w:t>
      </w:r>
      <w:r w:rsidRPr="009C5E25">
        <w:rPr>
          <w:color w:val="000000" w:themeColor="text1"/>
          <w:sz w:val="21"/>
          <w:szCs w:val="21"/>
        </w:rPr>
        <w:t>/L)</w:t>
      </w:r>
    </w:p>
    <w:tbl>
      <w:tblPr>
        <w:tblStyle w:val="a8"/>
        <w:tblpPr w:leftFromText="180" w:rightFromText="180" w:vertAnchor="page" w:horzAnchor="margin" w:tblpXSpec="center" w:tblpY="2936"/>
        <w:tblW w:w="10201" w:type="dxa"/>
        <w:tblLayout w:type="fixed"/>
        <w:tblLook w:val="04A0" w:firstRow="1" w:lastRow="0" w:firstColumn="1" w:lastColumn="0" w:noHBand="0" w:noVBand="1"/>
      </w:tblPr>
      <w:tblGrid>
        <w:gridCol w:w="4009"/>
        <w:gridCol w:w="1271"/>
        <w:gridCol w:w="1139"/>
        <w:gridCol w:w="777"/>
        <w:gridCol w:w="1168"/>
        <w:gridCol w:w="1144"/>
        <w:gridCol w:w="693"/>
      </w:tblGrid>
      <w:tr w:rsidR="00EC07C6" w:rsidRPr="009C5E25" w14:paraId="41A90891" w14:textId="77777777" w:rsidTr="00B75D61">
        <w:tc>
          <w:tcPr>
            <w:tcW w:w="4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0705FC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7F8C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fore matching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E005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matching</w:t>
            </w:r>
          </w:p>
        </w:tc>
      </w:tr>
      <w:tr w:rsidR="00EC07C6" w:rsidRPr="009C5E25" w14:paraId="1BA5C463" w14:textId="77777777" w:rsidTr="00B75D61">
        <w:tc>
          <w:tcPr>
            <w:tcW w:w="4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A7A1F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BA9C3" w14:textId="68459483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377FD9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  <w:p w14:paraId="33DC8804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49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AC3B1" w14:textId="505F5981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377FD9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  <w:p w14:paraId="6B1226A7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47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61CE34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6C57" w14:textId="74F983A0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377FD9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  <w:p w14:paraId="75B9426F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68DD7" w14:textId="233B8232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  <w:r w:rsidRPr="009C5E25" w:rsidDel="00377FD9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  <w:p w14:paraId="4AEC5223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17EB2B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D</w:t>
            </w:r>
          </w:p>
        </w:tc>
      </w:tr>
      <w:tr w:rsidR="00EC07C6" w:rsidRPr="009C5E25" w14:paraId="13A31ED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BD5CB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bCs/>
                <w:sz w:val="16"/>
                <w:szCs w:val="16"/>
              </w:rPr>
              <w:t>Demographic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59FB1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C2610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D08B4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D9E0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A4335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14A7A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3B3825" w:rsidRPr="00C34804" w14:paraId="65E9CD24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2BC86" w14:textId="77777777" w:rsidR="003B3825" w:rsidRPr="009C5E25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bCs/>
                <w:sz w:val="16"/>
                <w:szCs w:val="16"/>
              </w:rPr>
              <w:t>Mean age, year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75724" w14:textId="2AC1C7D5" w:rsidR="003B3825" w:rsidRPr="009C5E25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2.8(12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E0AA" w14:textId="450C140D" w:rsidR="003B3825" w:rsidRPr="009C5E25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4.5(10.0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59267" w14:textId="77777777" w:rsidR="003B3825" w:rsidRPr="009C5E25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E5F8C" w14:textId="3D2BF634" w:rsidR="003B3825" w:rsidRPr="009C5E25" w:rsidRDefault="00FF4B14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1.9</w:t>
            </w:r>
            <w:r w:rsidR="003B3825"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13.6</w:t>
            </w:r>
            <w:r w:rsidR="003B3825"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44771" w14:textId="1162B930" w:rsidR="003B3825" w:rsidRPr="009C5E25" w:rsidRDefault="00FF4B14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4.2</w:t>
            </w:r>
            <w:r w:rsidR="003B3825"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9.8</w:t>
            </w:r>
            <w:r w:rsidR="003B3825"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57BC3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cs="Times New Roman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3B3825" w:rsidRPr="00C34804" w14:paraId="388179A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FCE18" w14:textId="77777777" w:rsidR="003B3825" w:rsidRPr="00C34804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Female gender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5DC3" w14:textId="3A76283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7(75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E306" w14:textId="09B32D0D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2(68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92736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207C6" w14:textId="6BD269F7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6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6.5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129DE" w14:textId="2677C45D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3B3825"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5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3.5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01C10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3B3825" w:rsidRPr="00C34804" w14:paraId="1C2F3CA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53F28" w14:textId="77777777" w:rsidR="003B3825" w:rsidRPr="00C34804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urrent Smoking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4B78C" w14:textId="0C7BF940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(12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263C8" w14:textId="3F8319CD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(19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AB50B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0221E" w14:textId="18CF5361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.8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9870" w14:textId="3A8CFF3A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.8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9DBB9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B3825" w:rsidRPr="00C34804" w14:paraId="7F67F832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66A1F" w14:textId="77777777" w:rsidR="003B3825" w:rsidRPr="00C34804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Alcohol abu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1FB7B" w14:textId="5D85A770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(14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97DD0" w14:textId="4087D5B9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0(21.3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C967D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611E7" w14:textId="0AC516D9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.6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99240" w14:textId="12985C61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7.6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C7818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B3825" w:rsidRPr="00C34804" w14:paraId="7E48C3E9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9A14E" w14:textId="77777777" w:rsidR="003B3825" w:rsidRPr="00C34804" w:rsidRDefault="003B3825" w:rsidP="003B3825">
            <w:pPr>
              <w:pStyle w:val="af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Meantime from hospitalization to operation, day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E1303" w14:textId="10344E4F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4(2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C4696" w14:textId="78226814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4(3.2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CC2EF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F0783" w14:textId="05D46052" w:rsidR="003B3825" w:rsidRPr="00C34804" w:rsidRDefault="00FF4B14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7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3B3825"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2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9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31BD" w14:textId="49B33CA7" w:rsidR="003B3825" w:rsidRPr="00C34804" w:rsidRDefault="00FF4B14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.9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2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0F0F6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3B3825" w:rsidRPr="00C34804" w14:paraId="5ED188DF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0CAD7" w14:textId="77777777" w:rsidR="003B3825" w:rsidRPr="00C34804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Family history of V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2640F" w14:textId="2345CBCF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(22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57801" w14:textId="531B29AD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(14.9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98F36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7E415" w14:textId="4263CCEB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.6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5CED3" w14:textId="0824762D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0.</w:t>
            </w:r>
            <w:r w:rsidR="003B3825"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6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C3C4A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B3825" w:rsidRPr="00C34804" w14:paraId="4FE5A77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CB060" w14:textId="77777777" w:rsidR="003B3825" w:rsidRPr="00C34804" w:rsidRDefault="003B3825" w:rsidP="003B3825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omorbidit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729CA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B1F32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8A1E6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7BB24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30B99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0DD46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3B3825" w:rsidRPr="00C34804" w14:paraId="2281F46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63C53" w14:textId="77777777" w:rsidR="003B3825" w:rsidRPr="00C34804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Hyperten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5098D" w14:textId="2A3F7D41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1(42.9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C5869" w14:textId="73B877E8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3(48.9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8AD74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17E8" w14:textId="3B317A0A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5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4.1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8CDCF" w14:textId="32BD4EBD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4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1.2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C76B0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3B3825" w:rsidRPr="00C34804" w14:paraId="0E827CAC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3C01" w14:textId="77777777" w:rsidR="003B3825" w:rsidRPr="00C34804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CE6BA" w14:textId="1A77B879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(4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C4ADA" w14:textId="0529C543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(10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092DD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F2A48" w14:textId="5F7D8E46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9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6120E" w14:textId="79623AE6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.9</w:t>
            </w:r>
            <w:r w:rsidR="003B3825"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F6D57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B3825" w:rsidRPr="00C34804" w14:paraId="0874CF4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592B3" w14:textId="77777777" w:rsidR="003B3825" w:rsidRPr="00C34804" w:rsidRDefault="003B3825" w:rsidP="003B3825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Coronary artery disease (CA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9AA0D" w14:textId="7AF19690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0(20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DAA70" w14:textId="7AD83B7E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4(8.5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04BF4" w14:textId="77777777" w:rsidR="003B3825" w:rsidRPr="00C34804" w:rsidRDefault="003B3825" w:rsidP="003B3825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E8B23" w14:textId="1639A59B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8</w:t>
            </w:r>
            <w:r w:rsidR="003B3825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3.5</w:t>
            </w:r>
            <w:r w:rsidR="003B3825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C79BB" w14:textId="7A847F58" w:rsidR="003B3825" w:rsidRPr="00C34804" w:rsidRDefault="00B519CB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</w:t>
            </w:r>
            <w:r w:rsidR="003B3825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5.9</w:t>
            </w:r>
            <w:r w:rsidR="003B3825"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6E7BB" w14:textId="77777777" w:rsidR="003B3825" w:rsidRPr="00C34804" w:rsidRDefault="003B3825" w:rsidP="003B382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B519CB" w:rsidRPr="00C34804" w14:paraId="7C7D8704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57D9" w14:textId="77777777" w:rsidR="00B519CB" w:rsidRPr="00C34804" w:rsidRDefault="00B519CB" w:rsidP="00B519CB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erebrovascular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6C1C7" w14:textId="212A101F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7(34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4ADA1" w14:textId="4E3299C6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(23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5FE7C" w14:textId="77777777" w:rsidR="00B519CB" w:rsidRPr="00C34804" w:rsidRDefault="00B519CB" w:rsidP="00B519CB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0C4C6" w14:textId="11BA99B5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1(32.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99EB8" w14:textId="29C40F81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0(29.4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0ADAED" w14:textId="77777777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B519CB" w:rsidRPr="00C34804" w14:paraId="3530FB7B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AB3F" w14:textId="77777777" w:rsidR="00B519CB" w:rsidRPr="00C34804" w:rsidRDefault="00B519CB" w:rsidP="00B519CB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hronic renal failur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38766" w14:textId="0B3A2DE3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6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E231B" w14:textId="6340E243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6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58E7D" w14:textId="77777777" w:rsidR="00B519CB" w:rsidRPr="00C34804" w:rsidRDefault="00B519CB" w:rsidP="00B519CB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8166B" w14:textId="7269B34D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8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0EBE0" w14:textId="13582F50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8.8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5C486" w14:textId="77777777" w:rsidR="00B519CB" w:rsidRPr="00C34804" w:rsidRDefault="00B519CB" w:rsidP="00B519CB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34804" w:rsidRPr="00C34804" w14:paraId="5D3F0566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C7D5E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25743" w14:textId="42D1ECDC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6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A968F" w14:textId="694CE4CE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(12.8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EB108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A6BE2" w14:textId="217E5AAA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3(8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966C3" w14:textId="08ABD9F4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(11.8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82061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.10</w:t>
            </w:r>
          </w:p>
        </w:tc>
      </w:tr>
      <w:tr w:rsidR="00C34804" w:rsidRPr="00C34804" w14:paraId="2E7867BD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F03ED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alignanc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8E31" w14:textId="4C5C5519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2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9A147" w14:textId="363B1D4C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(10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CF277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E989E" w14:textId="4CCBA1DD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(2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1D9FC" w14:textId="108964D3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(11.8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48AAA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C34804" w:rsidRPr="00C34804" w14:paraId="1914C10D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0782E" w14:textId="77777777" w:rsidR="00C34804" w:rsidRPr="00C34804" w:rsidRDefault="00C34804" w:rsidP="00C34804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Time from injury to admis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F513B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C1A14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13C59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4D5F5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0F79D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8132E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C34804" w:rsidRPr="00C34804" w14:paraId="2DE849E8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ED46E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2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86F75" w14:textId="7476BCD4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8(57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899C5" w14:textId="506D8453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4(51.1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FF23C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CAF34" w14:textId="3D39CBB5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(58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A3BB4" w14:textId="31AE2F0C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8(52.9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12BC0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C34804" w:rsidRPr="00C34804" w14:paraId="2C342054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80500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–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4A1ED" w14:textId="0A3715B8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0(20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BB2B" w14:textId="4C74BA43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(23.4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D31B2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841AD" w14:textId="29763514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(23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C2C50" w14:textId="091D3ECB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5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.7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CE830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C34804" w:rsidRPr="00C34804" w14:paraId="3723A58E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8F468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514F8" w14:textId="4C131B2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1(22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24A1B" w14:textId="4690C3FC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2(25.5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1C9BE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5795C" w14:textId="443B0709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(17.6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7125" w14:textId="2F14C400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(32.4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A9785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C34804" w:rsidRPr="00C34804" w14:paraId="12091D05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0310" w14:textId="77777777" w:rsidR="00C34804" w:rsidRPr="00C34804" w:rsidRDefault="00C34804" w:rsidP="00C34804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ured limb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6BC8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8B1F3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F6609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A27EF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ACC4D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C5C98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C34804" w:rsidRPr="00C34804" w14:paraId="7F716C47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B0E94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AFB5C" w14:textId="333B6F80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8(57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9F015" w14:textId="556C0770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2(46.8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C498C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E3356" w14:textId="336512AD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(58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3BEA" w14:textId="6A36BD9C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4(41.2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B5965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C34804" w:rsidRPr="00C34804" w14:paraId="7605E0CD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D1E9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8A3B2" w14:textId="2325234C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1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4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9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CCB85" w14:textId="27686522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5(53.2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8575A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BEDB6" w14:textId="72990260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4(41.2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4D0A" w14:textId="5BE561E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(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5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73E17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C34804" w:rsidRPr="00C34804" w14:paraId="3C47F09A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E209E" w14:textId="77777777" w:rsidR="00C34804" w:rsidRPr="00C34804" w:rsidRDefault="00C34804" w:rsidP="00C34804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Baseline biomarker concentrations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Mean, SD</w:t>
            </w: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628E3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B5DFD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17E5D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98C41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6649E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9ED46B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</w:tr>
      <w:tr w:rsidR="00C34804" w:rsidRPr="00C34804" w14:paraId="2DA5BDFB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614B8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White blood cell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5A957" w14:textId="274DE740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2(2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E47EC" w14:textId="696C43A3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8(2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9EFFD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8B325" w14:textId="156963EF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5(2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848E" w14:textId="2D7324A0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8.8(2.2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32DEE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C34804" w:rsidRPr="00C34804" w14:paraId="1476029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1AB4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hil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B4109" w14:textId="7DD5857E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1(2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AC158" w14:textId="319AB91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6(2.3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84D52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2279" w14:textId="25D3DB14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4(2.7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65413" w14:textId="65F254BC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8(2.0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427C2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宋体" w:cs="Times New Roman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C34804" w:rsidRPr="00C34804" w14:paraId="0438C0C7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D13ED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cyte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214C2" w14:textId="5AFAFE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33003" w14:textId="453F0496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5E59D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6A210" w14:textId="30478553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2(0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F41D" w14:textId="440D4F43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.3(0.4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8CE22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34804" w:rsidRPr="00C34804" w14:paraId="1ACBE500" w14:textId="77777777" w:rsidTr="00B75D61"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83E47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elet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9F52C" w14:textId="421421B8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07.3(69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F687C" w14:textId="11B6B7F9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26.3(65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82C2D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366A1" w14:textId="6FF40483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198.6(61.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515BE" w14:textId="3AD85605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241.6(67.0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FD931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cs="Times New Roman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C34804" w:rsidRPr="00C34804" w14:paraId="4C50B03B" w14:textId="77777777" w:rsidTr="00B75D61">
        <w:trPr>
          <w:trHeight w:val="221"/>
        </w:trPr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CED52" w14:textId="77777777" w:rsidR="00C34804" w:rsidRPr="00C34804" w:rsidRDefault="00C34804" w:rsidP="00C34804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8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34804">
              <w:rPr>
                <w:rFonts w:ascii="Times New Roman" w:eastAsia="宋体" w:hAnsi="Times New Roman" w:cs="Times New Roman"/>
                <w:sz w:val="16"/>
                <w:szCs w:val="16"/>
              </w:rPr>
              <w:t>-Dimer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unt</w:t>
            </w: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C34804">
              <w:rPr>
                <w:rFonts w:ascii="Times New Roman" w:hAnsi="Times New Roman" w:cs="Times New Roman"/>
                <w:bCs/>
                <w:sz w:val="16"/>
                <w:szCs w:val="16"/>
              </w:rPr>
              <w:t>×</w:t>
            </w:r>
            <w:r w:rsidRPr="00C34804">
              <w:rPr>
                <w:rFonts w:ascii="Times New Roman" w:eastAsia="宋体" w:hAnsi="Times New Roman" w:cs="Times New Roman"/>
                <w:sz w:val="16"/>
                <w:szCs w:val="16"/>
              </w:rPr>
              <w:t>ug/m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91EBB" w14:textId="568A8A6D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0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2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CD1C3" w14:textId="40C3F22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4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6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7F9E8" w14:textId="77777777" w:rsidR="00C34804" w:rsidRPr="00C34804" w:rsidRDefault="00C34804" w:rsidP="00C34804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B31D8" w14:textId="471F3F30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7.4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4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3E8FC" w14:textId="18E401E2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4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34804">
              <w:rPr>
                <w:rFonts w:eastAsia="等线" w:cs="Times New Roman"/>
                <w:color w:val="000000" w:themeColor="text1"/>
                <w:sz w:val="16"/>
                <w:szCs w:val="16"/>
              </w:rPr>
              <w:t>6.9</w:t>
            </w:r>
            <w:r w:rsidRPr="00C34804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DEA41" w14:textId="77777777" w:rsidR="00C34804" w:rsidRPr="00C34804" w:rsidRDefault="00C34804" w:rsidP="00C34804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宋体"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</w:tbl>
    <w:p w14:paraId="4E85A192" w14:textId="77777777" w:rsidR="00EC07C6" w:rsidRDefault="00EC07C6" w:rsidP="00EC07C6">
      <w:pPr>
        <w:widowControl/>
        <w:spacing w:before="0" w:after="0" w:afterAutospacing="0"/>
        <w:jc w:val="left"/>
        <w:rPr>
          <w:rFonts w:eastAsia="宋体" w:cs="Times New Roman"/>
          <w:color w:val="000000"/>
          <w:kern w:val="0"/>
          <w:sz w:val="18"/>
          <w:szCs w:val="18"/>
        </w:rPr>
      </w:pPr>
      <w:r w:rsidRPr="00C34804">
        <w:rPr>
          <w:rFonts w:eastAsia="HelveticaNeue-BoldCond" w:cs="Times New Roman"/>
          <w:color w:val="000000" w:themeColor="text1"/>
          <w:sz w:val="18"/>
          <w:szCs w:val="18"/>
        </w:rPr>
        <w:t>SMD: standardized mean difference</w:t>
      </w:r>
    </w:p>
    <w:p w14:paraId="77944B95" w14:textId="77777777" w:rsidR="00EC07C6" w:rsidRDefault="00EC07C6" w:rsidP="00EC07C6"/>
    <w:p w14:paraId="0F248267" w14:textId="77777777" w:rsidR="00EC07C6" w:rsidRDefault="00EC07C6" w:rsidP="00EC07C6"/>
    <w:p w14:paraId="06AB52DB" w14:textId="0803FDCA" w:rsidR="00EC07C6" w:rsidRPr="009C5E25" w:rsidRDefault="00EC07C6" w:rsidP="00EC07C6">
      <w:pPr>
        <w:pStyle w:val="5"/>
        <w:jc w:val="center"/>
        <w:rPr>
          <w:rFonts w:cs="Times New Roman"/>
          <w:color w:val="000000" w:themeColor="text1"/>
          <w:sz w:val="21"/>
          <w:szCs w:val="21"/>
        </w:rPr>
      </w:pPr>
      <w:proofErr w:type="spellStart"/>
      <w:r>
        <w:rPr>
          <w:rFonts w:cs="Times New Roman"/>
          <w:color w:val="000000" w:themeColor="text1"/>
          <w:sz w:val="21"/>
          <w:szCs w:val="21"/>
        </w:rPr>
        <w:lastRenderedPageBreak/>
        <w:t>eTable</w:t>
      </w:r>
      <w:proofErr w:type="spellEnd"/>
      <w:r>
        <w:rPr>
          <w:rFonts w:cs="Times New Roman"/>
          <w:color w:val="000000" w:themeColor="text1"/>
          <w:sz w:val="21"/>
          <w:szCs w:val="21"/>
        </w:rPr>
        <w:t xml:space="preserve"> 5 </w:t>
      </w:r>
      <w:r w:rsidRPr="00223CBD">
        <w:rPr>
          <w:rFonts w:cs="Times New Roman"/>
          <w:color w:val="000000" w:themeColor="text1"/>
          <w:sz w:val="21"/>
          <w:szCs w:val="21"/>
        </w:rPr>
        <w:t xml:space="preserve">Patient Characteristics Before and After Propensity Score Matching by </w:t>
      </w:r>
      <w:r w:rsidRPr="00223CBD">
        <w:rPr>
          <w:rFonts w:eastAsia="宋体" w:cs="Times New Roman"/>
          <w:color w:val="000000"/>
          <w:sz w:val="21"/>
          <w:szCs w:val="21"/>
        </w:rPr>
        <w:t xml:space="preserve">Glucose </w:t>
      </w:r>
      <w:r w:rsidRPr="009C5E25">
        <w:rPr>
          <w:rFonts w:eastAsia="宋体" w:cs="Times New Roman"/>
          <w:color w:val="000000"/>
          <w:sz w:val="21"/>
          <w:szCs w:val="21"/>
        </w:rPr>
        <w:t>Level</w:t>
      </w:r>
      <w:r w:rsidRPr="009C5E25">
        <w:rPr>
          <w:color w:val="000000" w:themeColor="text1"/>
          <w:sz w:val="21"/>
          <w:szCs w:val="21"/>
        </w:rPr>
        <w:t xml:space="preserve"> (</w:t>
      </w:r>
      <w:r w:rsidR="00377FD9" w:rsidRPr="009C5E25">
        <w:rPr>
          <w:sz w:val="21"/>
          <w:szCs w:val="21"/>
        </w:rPr>
        <w:t>Group</w:t>
      </w:r>
      <w:r w:rsidRPr="009C5E25">
        <w:rPr>
          <w:sz w:val="21"/>
          <w:szCs w:val="21"/>
        </w:rPr>
        <w:t>2</w:t>
      </w:r>
      <w:r w:rsidRPr="009C5E25">
        <w:rPr>
          <w:color w:val="000000" w:themeColor="text1"/>
          <w:sz w:val="21"/>
          <w:szCs w:val="21"/>
        </w:rPr>
        <w:t xml:space="preserve"> </w:t>
      </w:r>
      <w:r w:rsidR="00377FD9" w:rsidRPr="009C5E25">
        <w:rPr>
          <w:color w:val="000000" w:themeColor="text1"/>
          <w:sz w:val="21"/>
          <w:szCs w:val="21"/>
        </w:rPr>
        <w:t>[</w:t>
      </w:r>
      <w:r w:rsidRPr="009C5E25">
        <w:rPr>
          <w:color w:val="000000" w:themeColor="text1"/>
          <w:sz w:val="21"/>
          <w:szCs w:val="21"/>
        </w:rPr>
        <w:t>5.30</w:t>
      </w:r>
      <w:r w:rsidRPr="009C5E25">
        <w:rPr>
          <w:rFonts w:eastAsia="宋体"/>
          <w:color w:val="000000" w:themeColor="text1"/>
          <w:sz w:val="21"/>
          <w:szCs w:val="21"/>
        </w:rPr>
        <w:t>-5.70</w:t>
      </w:r>
      <w:r w:rsidR="00377FD9" w:rsidRPr="009C5E25">
        <w:rPr>
          <w:rFonts w:eastAsia="宋体"/>
          <w:color w:val="000000" w:themeColor="text1"/>
          <w:sz w:val="21"/>
          <w:szCs w:val="21"/>
        </w:rPr>
        <w:t>]</w:t>
      </w:r>
      <w:r w:rsidRPr="009C5E25">
        <w:rPr>
          <w:color w:val="000000" w:themeColor="text1"/>
          <w:sz w:val="21"/>
          <w:szCs w:val="21"/>
        </w:rPr>
        <w:t xml:space="preserve"> vs </w:t>
      </w:r>
      <w:r w:rsidR="00377FD9" w:rsidRPr="009C5E25">
        <w:rPr>
          <w:sz w:val="21"/>
          <w:szCs w:val="21"/>
        </w:rPr>
        <w:t>Group</w:t>
      </w:r>
      <w:r w:rsidRPr="009C5E25">
        <w:rPr>
          <w:sz w:val="21"/>
          <w:szCs w:val="21"/>
        </w:rPr>
        <w:t>4</w:t>
      </w:r>
      <w:r w:rsidRPr="009C5E25">
        <w:rPr>
          <w:color w:val="000000" w:themeColor="text1"/>
          <w:sz w:val="21"/>
          <w:szCs w:val="21"/>
        </w:rPr>
        <w:t xml:space="preserve"> </w:t>
      </w:r>
      <w:r w:rsidR="00377FD9" w:rsidRPr="009C5E25">
        <w:rPr>
          <w:color w:val="000000" w:themeColor="text1"/>
          <w:sz w:val="21"/>
          <w:szCs w:val="21"/>
        </w:rPr>
        <w:t>[</w:t>
      </w:r>
      <w:r w:rsidRPr="009C5E25">
        <w:rPr>
          <w:color w:val="000000" w:themeColor="text1"/>
          <w:sz w:val="21"/>
          <w:szCs w:val="21"/>
        </w:rPr>
        <w:t>&gt;</w:t>
      </w:r>
      <w:r w:rsidRPr="009C5E25">
        <w:rPr>
          <w:rFonts w:eastAsia="宋体"/>
          <w:color w:val="000000" w:themeColor="text1"/>
          <w:sz w:val="21"/>
          <w:szCs w:val="21"/>
        </w:rPr>
        <w:t>6.60</w:t>
      </w:r>
      <w:r w:rsidR="00377FD9" w:rsidRPr="009C5E25">
        <w:rPr>
          <w:rFonts w:eastAsia="宋体"/>
          <w:color w:val="000000" w:themeColor="text1"/>
          <w:sz w:val="21"/>
          <w:szCs w:val="21"/>
        </w:rPr>
        <w:t>]</w:t>
      </w:r>
      <w:r w:rsidRPr="009C5E25">
        <w:rPr>
          <w:rFonts w:eastAsia="宋体"/>
          <w:color w:val="000000" w:themeColor="text1"/>
          <w:sz w:val="21"/>
          <w:szCs w:val="21"/>
        </w:rPr>
        <w:t xml:space="preserve"> mmol</w:t>
      </w:r>
      <w:r w:rsidRPr="009C5E25">
        <w:rPr>
          <w:color w:val="000000" w:themeColor="text1"/>
          <w:sz w:val="21"/>
          <w:szCs w:val="21"/>
        </w:rPr>
        <w:t>/L)</w:t>
      </w:r>
    </w:p>
    <w:tbl>
      <w:tblPr>
        <w:tblStyle w:val="a8"/>
        <w:tblpPr w:leftFromText="180" w:rightFromText="180" w:vertAnchor="page" w:horzAnchor="margin" w:tblpXSpec="center" w:tblpY="2936"/>
        <w:tblW w:w="10358" w:type="dxa"/>
        <w:tblLayout w:type="fixed"/>
        <w:tblLook w:val="04A0" w:firstRow="1" w:lastRow="0" w:firstColumn="1" w:lastColumn="0" w:noHBand="0" w:noVBand="1"/>
      </w:tblPr>
      <w:tblGrid>
        <w:gridCol w:w="4166"/>
        <w:gridCol w:w="1271"/>
        <w:gridCol w:w="1139"/>
        <w:gridCol w:w="777"/>
        <w:gridCol w:w="1168"/>
        <w:gridCol w:w="1144"/>
        <w:gridCol w:w="693"/>
      </w:tblGrid>
      <w:tr w:rsidR="00EC07C6" w:rsidRPr="009C5E25" w14:paraId="138D6D15" w14:textId="77777777" w:rsidTr="00B75D61">
        <w:tc>
          <w:tcPr>
            <w:tcW w:w="4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966031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52054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fore matching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5F8FA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matching</w:t>
            </w:r>
          </w:p>
        </w:tc>
      </w:tr>
      <w:tr w:rsidR="00EC07C6" w:rsidRPr="009C5E25" w14:paraId="10B62DC5" w14:textId="77777777" w:rsidTr="00B75D61">
        <w:tc>
          <w:tcPr>
            <w:tcW w:w="4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E8596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7A5DB" w14:textId="1C2BD32D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Group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  <w:p w14:paraId="00229EA6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49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D02D9" w14:textId="58511FF1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Group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4</w:t>
            </w:r>
          </w:p>
          <w:p w14:paraId="18D30FAF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54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0D6E0F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42C36" w14:textId="3B433C0A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Group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  <w:p w14:paraId="4C60E9B6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</w:t>
            </w:r>
            <w:r w:rsidRPr="009C5E25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6"/>
                <w:szCs w:val="16"/>
              </w:rPr>
              <w:t>22</w:t>
            </w: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B9A4" w14:textId="1D631D28" w:rsidR="00EC07C6" w:rsidRPr="009C5E25" w:rsidRDefault="00377FD9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 xml:space="preserve">Group </w:t>
            </w:r>
            <w:r w:rsidR="00EC07C6"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4</w:t>
            </w:r>
          </w:p>
          <w:p w14:paraId="46C8B034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(n=</w:t>
            </w:r>
            <w:r w:rsidRPr="009C5E25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6"/>
                <w:szCs w:val="16"/>
              </w:rPr>
              <w:t>22</w:t>
            </w:r>
            <w:r w:rsidRPr="009C5E25"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1C9CC0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D</w:t>
            </w:r>
          </w:p>
        </w:tc>
      </w:tr>
      <w:tr w:rsidR="00EC07C6" w:rsidRPr="009C5E25" w14:paraId="7DCB2196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6A500" w14:textId="77777777" w:rsidR="00EC07C6" w:rsidRPr="009C5E25" w:rsidRDefault="00EC07C6" w:rsidP="00B75D61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bCs/>
                <w:sz w:val="16"/>
                <w:szCs w:val="16"/>
              </w:rPr>
              <w:t>Demographic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4C0F2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AFCD9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2F144" w14:textId="77777777" w:rsidR="00EC07C6" w:rsidRPr="009C5E25" w:rsidRDefault="00EC07C6" w:rsidP="00B75D61">
            <w:pPr>
              <w:pStyle w:val="af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E8EC6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8304E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1C2CE" w14:textId="77777777" w:rsidR="00EC07C6" w:rsidRPr="009C5E25" w:rsidRDefault="00EC07C6" w:rsidP="00B75D6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0F6EBED6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48601" w14:textId="77777777" w:rsidR="006F7806" w:rsidRPr="009C5E25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bCs/>
                <w:sz w:val="16"/>
                <w:szCs w:val="16"/>
              </w:rPr>
              <w:t>Mean age, year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5C0CA" w14:textId="46E9815C" w:rsidR="006F7806" w:rsidRPr="009C5E25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2.8(12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1B290" w14:textId="0E618468" w:rsidR="006F7806" w:rsidRPr="009C5E25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3.0(9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C2C74" w14:textId="77777777" w:rsidR="006F7806" w:rsidRPr="009C5E25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5E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25EF1" w14:textId="20586EE0" w:rsidR="006F7806" w:rsidRPr="009C5E25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2.7(10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126AF" w14:textId="7A56EF83" w:rsidR="006F7806" w:rsidRPr="009C5E25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eastAsia="等线" w:cs="Times New Roman"/>
                <w:color w:val="000000" w:themeColor="text1"/>
                <w:sz w:val="16"/>
                <w:szCs w:val="16"/>
              </w:rPr>
              <w:t>72.2(10.2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5C6F8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9C5E25">
              <w:rPr>
                <w:rFonts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6F7806" w:rsidRPr="00DB61B8" w14:paraId="648D619D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BC7B3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Female gender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8DB18" w14:textId="391ED54A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7(75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A02FC" w14:textId="6D165FA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0(74.1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13A2A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13512" w14:textId="5D907023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6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7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.7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DEF40" w14:textId="13CCC60C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4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3.6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01975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6F7806" w:rsidRPr="00DB61B8" w14:paraId="1410C167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6A226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Current Smoking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744AE" w14:textId="04815F75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(12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27585" w14:textId="4325A2A8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0(18.5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32C88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0469B" w14:textId="2B57C0B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(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7.3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1830D" w14:textId="3D659A21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2.7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9D3BEC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6F7806" w:rsidRPr="00DB61B8" w14:paraId="32C1F791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838D9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Alcohol abu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9D205" w14:textId="5ED77E2A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(14.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AE6F3" w14:textId="532F0F8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(20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AF003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6871E" w14:textId="41026D19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1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8.2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A768B" w14:textId="15423776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2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.3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29B05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宋体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6F7806" w:rsidRPr="00DB61B8" w14:paraId="278B4F38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34CF7" w14:textId="77777777" w:rsidR="006F7806" w:rsidRPr="00DB61B8" w:rsidRDefault="006F7806" w:rsidP="006F7806">
            <w:pPr>
              <w:pStyle w:val="af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Meantime from hospitalization to operation, days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9105" w14:textId="5DE83FA5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.4(2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45F3C" w14:textId="48DA2730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1(3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6425B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9ACA" w14:textId="299CF95F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.7(2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0948" w14:textId="66F8E48B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3(3.7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FD716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宋体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6F7806" w:rsidRPr="00DB61B8" w14:paraId="37BC1FDB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AE44C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Family history of V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4FFFD" w14:textId="3EA7E685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(22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D7895" w14:textId="68F4B0EA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9(35.2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7C6B7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F4B79" w14:textId="382F276D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22.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F3780" w14:textId="37899603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7.3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0FB78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宋体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6F7806" w:rsidRPr="00DB61B8" w14:paraId="6F6EC03C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EF8AA" w14:textId="77777777" w:rsidR="006F7806" w:rsidRPr="00DB61B8" w:rsidRDefault="006F7806" w:rsidP="006F780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Comorbidit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65F03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7B3FB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07F5E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33B86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F5F9F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4055E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3CDE816E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1BCE1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Hyperten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7B99D" w14:textId="11563059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1(42.9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88683" w14:textId="5509C1FE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5(64.8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D3E8F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CE29" w14:textId="1CD2384A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0.0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2EF69" w14:textId="75FBEAF0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(50.0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75401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F7806" w:rsidRPr="00DB61B8" w14:paraId="322E929C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83559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36FC0" w14:textId="611274D9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(4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2D91D" w14:textId="426811CA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2(59.3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0087F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DD9C" w14:textId="48282075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(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9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C6B9C" w14:textId="1D470B65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(9.1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91385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F7806" w:rsidRPr="00DB61B8" w14:paraId="5BD6AB9B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B347A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Coronary artery disease (CA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02F1" w14:textId="1EB318B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0(20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28A21" w14:textId="62B65BFB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5(9.3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9DEC4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3E9AF" w14:textId="498BBBA8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5</w:t>
            </w:r>
            <w:r w:rsidR="006F7806"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2</w:t>
            </w: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.7</w:t>
            </w:r>
            <w:r w:rsidR="006F7806"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8A84E" w14:textId="4F3A4907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</w:t>
            </w:r>
            <w:r w:rsidR="006F7806"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9.</w:t>
            </w: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</w:t>
            </w:r>
            <w:r w:rsidR="006F7806"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D87FD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6F7806" w:rsidRPr="00DB61B8" w14:paraId="61A7FA3D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24A13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erebrovascular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A2E8" w14:textId="57C8C960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17(34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65641" w14:textId="375AB99C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21(38.9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7C965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5E0A3" w14:textId="59AAB05B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9</w:t>
            </w:r>
            <w:r w:rsidR="006F7806"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40.9</w:t>
            </w:r>
            <w:r w:rsidR="006F7806"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7A8DB" w14:textId="7747E93B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  <w:t>9(40.9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592A8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F7806" w:rsidRPr="00DB61B8" w14:paraId="552B2077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F3BE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hronic renal failur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E83FB" w14:textId="1F30B8F5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(6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A2AB9" w14:textId="1DF1375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(7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5BC79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C2973" w14:textId="3DE06F84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9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F0328" w14:textId="39E600F4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.5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90253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DB61B8" w:rsidRPr="00DB61B8" w14:paraId="610FF53F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947CC" w14:textId="77777777" w:rsidR="00DB61B8" w:rsidRPr="00DB61B8" w:rsidRDefault="00DB61B8" w:rsidP="00DB61B8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463C2" w14:textId="0FD5CFA0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(6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3CCB0" w14:textId="1B33754A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(5.6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05328" w14:textId="77777777" w:rsidR="00DB61B8" w:rsidRPr="00DB61B8" w:rsidRDefault="00DB61B8" w:rsidP="00DB61B8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E97D" w14:textId="11F25C04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(9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456F3" w14:textId="13D9393C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(4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86964" w14:textId="77777777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6F7806" w:rsidRPr="00DB61B8" w14:paraId="774C1870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05C83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alignanc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9D347" w14:textId="2341A0D6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(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2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AFB6C" w14:textId="180767F4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(7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C33A7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66A34" w14:textId="350146FC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(</w:t>
            </w:r>
            <w:r w:rsidR="00DB61B8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.5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5333E" w14:textId="500D993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(</w:t>
            </w:r>
            <w:r w:rsidR="00DB61B8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8.2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BB003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6F7806" w:rsidRPr="00DB61B8" w14:paraId="6B825EA9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2671D" w14:textId="77777777" w:rsidR="006F7806" w:rsidRPr="00DB61B8" w:rsidRDefault="006F7806" w:rsidP="006F780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Time from injury to admiss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AA911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4A95F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28431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62E1B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3A7A2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2EC5C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0738363B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6600D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2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F8080" w14:textId="2151861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8(57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1AE07" w14:textId="087A63C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0(55.6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E2260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A2EE" w14:textId="680A97AC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4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3.6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C4713" w14:textId="434D92C6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4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3.6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F69BD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6F7806" w:rsidRPr="00DB61B8" w14:paraId="67225F94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51C40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–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9912B" w14:textId="4F92C314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0(20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2E59D" w14:textId="75226023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8(14.8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FA910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5B823" w14:textId="2771B71C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8.2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5CAB7" w14:textId="4C55200E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1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3.6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EAA92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576F2B0D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A7FA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4 h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FB48" w14:textId="19E1DD01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(22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DF4B7" w14:textId="1FA3D673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6(29.6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1D81D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9CE4" w14:textId="1EF2E9E0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8.2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B8DD3" w14:textId="0A76F0ED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2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.7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CBDEE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6FE5B4BE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37886" w14:textId="77777777" w:rsidR="006F7806" w:rsidRPr="00DB61B8" w:rsidRDefault="006F7806" w:rsidP="006F780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ured limb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8E9C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2E005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908A3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D59EA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F33DB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54E31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0FE6BA4F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3E278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402C3" w14:textId="4BDB2BCC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8(57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1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AE5A2" w14:textId="321402FC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6(48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1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835D2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57515" w14:textId="0809E37C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5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0.0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97E85" w14:textId="7E458D34" w:rsidR="006F7806" w:rsidRPr="00DB61B8" w:rsidRDefault="00DB61B8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(50.0)</w:t>
            </w:r>
          </w:p>
        </w:tc>
        <w:tc>
          <w:tcPr>
            <w:tcW w:w="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7A7A2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B61B8" w:rsidRPr="00DB61B8" w14:paraId="5566F5A5" w14:textId="77777777" w:rsidTr="00E5598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634FA" w14:textId="77777777" w:rsidR="00DB61B8" w:rsidRPr="00DB61B8" w:rsidRDefault="00DB61B8" w:rsidP="00DB61B8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B3137" w14:textId="5CA7753A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1(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4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.9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CF04" w14:textId="2BBB4DEA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8(51.9)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1A398" w14:textId="77777777" w:rsidR="00DB61B8" w:rsidRPr="00DB61B8" w:rsidRDefault="00DB61B8" w:rsidP="00DB61B8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E193" w14:textId="09DDDBA8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(50.0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98B3" w14:textId="063C1D51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1(50.0)</w:t>
            </w:r>
          </w:p>
        </w:tc>
        <w:tc>
          <w:tcPr>
            <w:tcW w:w="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5CBC5" w14:textId="77777777" w:rsidR="00DB61B8" w:rsidRPr="00DB61B8" w:rsidRDefault="00DB61B8" w:rsidP="00DB61B8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110B1A51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A93CE" w14:textId="77777777" w:rsidR="006F7806" w:rsidRPr="00DB61B8" w:rsidRDefault="006F7806" w:rsidP="006F7806">
            <w:pPr>
              <w:pStyle w:val="a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sz w:val="16"/>
                <w:szCs w:val="16"/>
              </w:rPr>
              <w:t>Baseline biomarker concentrations</w:t>
            </w:r>
            <w:r w:rsidRPr="00DB61B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DB61B8">
              <w:rPr>
                <w:rFonts w:ascii="Times New Roman" w:hAnsi="Times New Roman" w:cs="Times New Roman"/>
                <w:sz w:val="16"/>
                <w:szCs w:val="16"/>
              </w:rPr>
              <w:t>Mean, SD</w:t>
            </w:r>
            <w:r w:rsidRPr="00DB61B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3002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FA553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650E0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94E41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C0C3F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ECEA9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</w:tr>
      <w:tr w:rsidR="006F7806" w:rsidRPr="00DB61B8" w14:paraId="002F19A1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3EB5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White blood cell count</w:t>
            </w: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BA92E" w14:textId="1F49185A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8.2(2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61444" w14:textId="0A624B20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9.4(2.4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44448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C2DE3" w14:textId="1EC75012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.7(1.6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92BFE" w14:textId="0F8B52FE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9.5(2.5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97089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6F7806" w:rsidRPr="00DB61B8" w14:paraId="39DEA0F6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6F182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hil count</w:t>
            </w: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BCEAA" w14:textId="457995AA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1(2.4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407BB" w14:textId="3B3EF915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.3(2.3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95EB6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33FE4" w14:textId="7EECAE93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.7(1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C427" w14:textId="6EA75F68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.1(2.2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FDA17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宋体" w:cs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6F7806" w:rsidRPr="00DB61B8" w14:paraId="5C8AEAE0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1D9E8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cyte count</w:t>
            </w: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15946" w14:textId="24AD6E2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.3(0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A8A8E" w14:textId="172695A2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.4(0.7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21EEF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9D41" w14:textId="5D31FC1D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.2(0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85C7" w14:textId="2F51CBF3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.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.0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301DA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6F7806" w:rsidRPr="00DB61B8" w14:paraId="370D703B" w14:textId="77777777" w:rsidTr="00B75D61"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75AE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elet count</w:t>
            </w: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×10^9/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C7A0A" w14:textId="3F241BA4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07.3(69.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2A5B3" w14:textId="2B909C50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07.1(58.0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BBC96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EAA4C" w14:textId="6547D24B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13.1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1.2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FD59" w14:textId="5BAE61D1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20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9.4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(</w:t>
            </w:r>
            <w:r w:rsidR="0076342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0.1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F3412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6F7806" w:rsidRPr="00DB61B8" w14:paraId="044F7DD6" w14:textId="77777777" w:rsidTr="00B75D61">
        <w:trPr>
          <w:trHeight w:val="221"/>
        </w:trPr>
        <w:tc>
          <w:tcPr>
            <w:tcW w:w="4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4B2C" w14:textId="77777777" w:rsidR="006F7806" w:rsidRPr="00DB61B8" w:rsidRDefault="006F7806" w:rsidP="006F7806">
            <w:pPr>
              <w:pStyle w:val="af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61B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B61B8">
              <w:rPr>
                <w:rFonts w:ascii="Times New Roman" w:eastAsia="宋体" w:hAnsi="Times New Roman" w:cs="Times New Roman"/>
                <w:sz w:val="16"/>
                <w:szCs w:val="16"/>
              </w:rPr>
              <w:t>-Dimer</w:t>
            </w: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unt</w:t>
            </w: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DB61B8">
              <w:rPr>
                <w:rFonts w:ascii="Times New Roman" w:hAnsi="Times New Roman" w:cs="Times New Roman"/>
                <w:bCs/>
                <w:sz w:val="16"/>
                <w:szCs w:val="16"/>
              </w:rPr>
              <w:t>×</w:t>
            </w:r>
            <w:r w:rsidRPr="00DB61B8">
              <w:rPr>
                <w:rFonts w:ascii="Times New Roman" w:eastAsia="宋体" w:hAnsi="Times New Roman" w:cs="Times New Roman"/>
                <w:sz w:val="16"/>
                <w:szCs w:val="16"/>
              </w:rPr>
              <w:t>ug/m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B9240" w14:textId="6445DC66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.0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2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69518" w14:textId="3FC53B74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.7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7.2</w:t>
            </w:r>
            <w:r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26627" w14:textId="77777777" w:rsidR="006F7806" w:rsidRPr="00DB61B8" w:rsidRDefault="006F7806" w:rsidP="006F7806">
            <w:pPr>
              <w:pStyle w:val="a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5B4FF" w14:textId="7C0BCD35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2</w:t>
            </w:r>
            <w:r w:rsidR="006F7806"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="006F7806"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5</w:t>
            </w:r>
            <w:r w:rsidR="006F7806"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D5169" w14:textId="69AA56CB" w:rsidR="006F7806" w:rsidRPr="00DB61B8" w:rsidRDefault="0076342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1</w:t>
            </w:r>
            <w:r w:rsidR="006F7806"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(</w:t>
            </w:r>
            <w:r w:rsidRPr="00DB61B8">
              <w:rPr>
                <w:rFonts w:eastAsia="等线" w:cs="Times New Roman"/>
                <w:color w:val="000000" w:themeColor="text1"/>
                <w:sz w:val="16"/>
                <w:szCs w:val="16"/>
              </w:rPr>
              <w:t>6.6</w:t>
            </w:r>
            <w:r w:rsidR="006F7806" w:rsidRPr="00DB61B8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8FA85" w14:textId="77777777" w:rsidR="006F7806" w:rsidRPr="00DB61B8" w:rsidRDefault="006F7806" w:rsidP="006F7806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DB61B8">
              <w:rPr>
                <w:rFonts w:eastAsia="宋体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</w:tbl>
    <w:p w14:paraId="789B3316" w14:textId="77777777" w:rsidR="00EC07C6" w:rsidRDefault="00EC07C6" w:rsidP="00EC07C6">
      <w:pPr>
        <w:widowControl/>
        <w:spacing w:before="0" w:after="0" w:afterAutospacing="0"/>
        <w:jc w:val="left"/>
        <w:rPr>
          <w:rFonts w:eastAsia="宋体" w:cs="Times New Roman"/>
          <w:color w:val="000000"/>
          <w:kern w:val="0"/>
          <w:sz w:val="18"/>
          <w:szCs w:val="18"/>
        </w:rPr>
      </w:pPr>
      <w:r w:rsidRPr="00DB61B8">
        <w:rPr>
          <w:rFonts w:eastAsia="HelveticaNeue-BoldCond" w:cs="Times New Roman"/>
          <w:color w:val="000000" w:themeColor="text1"/>
          <w:sz w:val="18"/>
          <w:szCs w:val="18"/>
        </w:rPr>
        <w:t>SMD: standardized mean difference</w:t>
      </w:r>
    </w:p>
    <w:p w14:paraId="7503C39B" w14:textId="77777777" w:rsidR="00EC07C6" w:rsidRPr="002D76BA" w:rsidRDefault="00EC07C6" w:rsidP="00EC07C6"/>
    <w:p w14:paraId="52849B55" w14:textId="77777777" w:rsidR="00EC07C6" w:rsidRPr="00193ED5" w:rsidRDefault="00EC07C6" w:rsidP="00193ED5">
      <w:pPr>
        <w:pStyle w:val="19"/>
        <w:ind w:left="400"/>
        <w:rPr>
          <w:rFonts w:cs="Times New Roman"/>
        </w:rPr>
      </w:pPr>
    </w:p>
    <w:sectPr w:rsidR="00EC07C6" w:rsidRPr="00193ED5" w:rsidSect="007E7503">
      <w:footerReference w:type="default" r:id="rId8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1CCF1" w14:textId="77777777" w:rsidR="00A156FF" w:rsidRDefault="00A156FF">
      <w:pPr>
        <w:spacing w:before="0" w:after="0" w:line="240" w:lineRule="auto"/>
      </w:pPr>
      <w:r>
        <w:separator/>
      </w:r>
    </w:p>
  </w:endnote>
  <w:endnote w:type="continuationSeparator" w:id="0">
    <w:p w14:paraId="59D520D3" w14:textId="77777777" w:rsidR="00A156FF" w:rsidRDefault="00A156F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-BoldCond">
    <w:altName w:val="微软雅黑"/>
    <w:charset w:val="86"/>
    <w:family w:val="swiss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7286914"/>
      <w:docPartObj>
        <w:docPartGallery w:val="Page Numbers (Bottom of Page)"/>
        <w:docPartUnique/>
      </w:docPartObj>
    </w:sdtPr>
    <w:sdtContent>
      <w:p w14:paraId="28D7A7A8" w14:textId="77777777" w:rsidR="008A0E18" w:rsidRPr="00EC3F0B" w:rsidRDefault="00967844" w:rsidP="00257409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D7D71" w14:textId="77777777" w:rsidR="00A156FF" w:rsidRDefault="00A156FF">
      <w:pPr>
        <w:spacing w:before="0" w:after="0" w:line="240" w:lineRule="auto"/>
      </w:pPr>
      <w:r>
        <w:separator/>
      </w:r>
    </w:p>
  </w:footnote>
  <w:footnote w:type="continuationSeparator" w:id="0">
    <w:p w14:paraId="469DCEAC" w14:textId="77777777" w:rsidR="00A156FF" w:rsidRDefault="00A156F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53605B"/>
    <w:multiLevelType w:val="hybridMultilevel"/>
    <w:tmpl w:val="845A1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8D13A1"/>
    <w:multiLevelType w:val="hybridMultilevel"/>
    <w:tmpl w:val="2580EBDC"/>
    <w:lvl w:ilvl="0" w:tplc="9294BF9A">
      <w:start w:val="1"/>
      <w:numFmt w:val="decimal"/>
      <w:lvlText w:val="%1."/>
      <w:lvlJc w:val="left"/>
      <w:pPr>
        <w:ind w:left="786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2" w15:restartNumberingAfterBreak="0">
    <w:nsid w:val="46A44509"/>
    <w:multiLevelType w:val="hybridMultilevel"/>
    <w:tmpl w:val="6F7083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9A81D4A"/>
    <w:multiLevelType w:val="hybridMultilevel"/>
    <w:tmpl w:val="47BED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C138DB"/>
    <w:multiLevelType w:val="hybridMultilevel"/>
    <w:tmpl w:val="E500EDCC"/>
    <w:lvl w:ilvl="0" w:tplc="68EC8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237690"/>
    <w:multiLevelType w:val="hybridMultilevel"/>
    <w:tmpl w:val="810C0C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00287643">
    <w:abstractNumId w:val="0"/>
  </w:num>
  <w:num w:numId="2" w16cid:durableId="1585845127">
    <w:abstractNumId w:val="3"/>
  </w:num>
  <w:num w:numId="3" w16cid:durableId="1000231679">
    <w:abstractNumId w:val="4"/>
  </w:num>
  <w:num w:numId="4" w16cid:durableId="561644775">
    <w:abstractNumId w:val="2"/>
  </w:num>
  <w:num w:numId="5" w16cid:durableId="1513836161">
    <w:abstractNumId w:val="5"/>
  </w:num>
  <w:num w:numId="6" w16cid:durableId="1865632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D5"/>
    <w:rsid w:val="0010451A"/>
    <w:rsid w:val="00151646"/>
    <w:rsid w:val="00164E5C"/>
    <w:rsid w:val="00193ED5"/>
    <w:rsid w:val="001A0CB8"/>
    <w:rsid w:val="001A1114"/>
    <w:rsid w:val="00231959"/>
    <w:rsid w:val="00315E43"/>
    <w:rsid w:val="00377FD9"/>
    <w:rsid w:val="0038695A"/>
    <w:rsid w:val="003B3825"/>
    <w:rsid w:val="00402A33"/>
    <w:rsid w:val="00406725"/>
    <w:rsid w:val="00480E74"/>
    <w:rsid w:val="004A20D5"/>
    <w:rsid w:val="004A3E48"/>
    <w:rsid w:val="005F4DA3"/>
    <w:rsid w:val="005F62EA"/>
    <w:rsid w:val="00643B2C"/>
    <w:rsid w:val="00654282"/>
    <w:rsid w:val="006C4F7B"/>
    <w:rsid w:val="006E3601"/>
    <w:rsid w:val="006F7806"/>
    <w:rsid w:val="00763426"/>
    <w:rsid w:val="007754AA"/>
    <w:rsid w:val="00787D65"/>
    <w:rsid w:val="00967844"/>
    <w:rsid w:val="009A6EAB"/>
    <w:rsid w:val="009C5E25"/>
    <w:rsid w:val="009C7A50"/>
    <w:rsid w:val="009F1396"/>
    <w:rsid w:val="00A156FF"/>
    <w:rsid w:val="00A72CF5"/>
    <w:rsid w:val="00A919AB"/>
    <w:rsid w:val="00B137EA"/>
    <w:rsid w:val="00B519CB"/>
    <w:rsid w:val="00C34804"/>
    <w:rsid w:val="00DB61B8"/>
    <w:rsid w:val="00DE4693"/>
    <w:rsid w:val="00EB6E6A"/>
    <w:rsid w:val="00EC07C6"/>
    <w:rsid w:val="00F772AD"/>
    <w:rsid w:val="00FF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1DD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ED5"/>
    <w:pPr>
      <w:widowControl w:val="0"/>
      <w:spacing w:before="280" w:after="100" w:afterAutospacing="1" w:line="377" w:lineRule="auto"/>
      <w:jc w:val="both"/>
      <w:outlineLvl w:val="3"/>
    </w:pPr>
    <w:rPr>
      <w:rFonts w:ascii="Times New Roman" w:hAnsi="Times New Roman" w:cstheme="majorBidi"/>
      <w:bCs/>
      <w:sz w:val="20"/>
      <w:szCs w:val="28"/>
    </w:rPr>
  </w:style>
  <w:style w:type="paragraph" w:styleId="1">
    <w:name w:val="heading 1"/>
    <w:basedOn w:val="a"/>
    <w:next w:val="a"/>
    <w:link w:val="10"/>
    <w:autoRedefine/>
    <w:uiPriority w:val="9"/>
    <w:qFormat/>
    <w:rsid w:val="00193ED5"/>
    <w:pPr>
      <w:spacing w:before="340" w:after="330" w:line="578" w:lineRule="auto"/>
      <w:outlineLvl w:val="0"/>
    </w:pPr>
    <w:rPr>
      <w:b/>
      <w:bCs w:val="0"/>
      <w:kern w:val="44"/>
      <w:sz w:val="36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93ED5"/>
    <w:pPr>
      <w:widowControl/>
      <w:spacing w:before="40"/>
      <w:jc w:val="left"/>
      <w:outlineLvl w:val="1"/>
    </w:pPr>
    <w:rPr>
      <w:rFonts w:cs="Times New Roman"/>
      <w:b/>
      <w:kern w:val="0"/>
      <w:sz w:val="32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193ED5"/>
    <w:pPr>
      <w:spacing w:before="260" w:after="260" w:line="416" w:lineRule="auto"/>
      <w:outlineLvl w:val="2"/>
    </w:pPr>
    <w:rPr>
      <w:b/>
      <w:bCs w:val="0"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93ED5"/>
    <w:rPr>
      <w:rFonts w:asciiTheme="majorHAnsi" w:eastAsiaTheme="majorEastAsia" w:hAnsiTheme="majorHAnsi"/>
      <w:b/>
      <w:bCs w:val="0"/>
      <w:sz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93ED5"/>
    <w:pPr>
      <w:widowControl/>
      <w:jc w:val="left"/>
      <w:outlineLvl w:val="4"/>
    </w:pPr>
    <w:rPr>
      <w:b/>
      <w:bCs w:val="0"/>
      <w:kern w:val="0"/>
      <w:sz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93ED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/>
      <w:b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193ED5"/>
    <w:pPr>
      <w:keepNext/>
      <w:keepLines/>
      <w:spacing w:before="240" w:after="64" w:line="320" w:lineRule="auto"/>
      <w:outlineLvl w:val="6"/>
    </w:pPr>
    <w:rPr>
      <w:b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193ED5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/>
      <w:sz w:val="24"/>
      <w:szCs w:val="24"/>
    </w:rPr>
  </w:style>
  <w:style w:type="paragraph" w:styleId="9">
    <w:name w:val="heading 9"/>
    <w:basedOn w:val="a"/>
    <w:next w:val="a"/>
    <w:link w:val="90"/>
    <w:uiPriority w:val="9"/>
    <w:unhideWhenUsed/>
    <w:qFormat/>
    <w:rsid w:val="00193ED5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3ED5"/>
    <w:rPr>
      <w:rFonts w:ascii="Times New Roman" w:hAnsi="Times New Roman" w:cstheme="majorBidi"/>
      <w:b/>
      <w:kern w:val="44"/>
      <w:sz w:val="36"/>
      <w:szCs w:val="32"/>
    </w:rPr>
  </w:style>
  <w:style w:type="character" w:customStyle="1" w:styleId="20">
    <w:name w:val="标题 2 字符"/>
    <w:basedOn w:val="a0"/>
    <w:link w:val="2"/>
    <w:uiPriority w:val="9"/>
    <w:rsid w:val="00193ED5"/>
    <w:rPr>
      <w:rFonts w:ascii="Times New Roman" w:hAnsi="Times New Roman" w:cs="Times New Roman"/>
      <w:b/>
      <w:bCs/>
      <w:kern w:val="0"/>
      <w:sz w:val="32"/>
      <w:szCs w:val="26"/>
    </w:rPr>
  </w:style>
  <w:style w:type="character" w:customStyle="1" w:styleId="30">
    <w:name w:val="标题 3 字符"/>
    <w:basedOn w:val="a0"/>
    <w:link w:val="3"/>
    <w:uiPriority w:val="9"/>
    <w:rsid w:val="00193ED5"/>
    <w:rPr>
      <w:rFonts w:ascii="Times New Roman" w:hAnsi="Times New Roman" w:cstheme="majorBidi"/>
      <w:b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93ED5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193ED5"/>
    <w:rPr>
      <w:rFonts w:ascii="Times New Roman" w:hAnsi="Times New Roman" w:cstheme="majorBidi"/>
      <w:b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193ED5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193ED5"/>
    <w:rPr>
      <w:rFonts w:ascii="Times New Roman" w:hAnsi="Times New Roman" w:cstheme="majorBidi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rsid w:val="00193ED5"/>
    <w:rPr>
      <w:rFonts w:asciiTheme="majorHAnsi" w:eastAsiaTheme="majorEastAsia" w:hAnsiTheme="majorHAnsi" w:cstheme="majorBidi"/>
      <w:bCs/>
      <w:sz w:val="24"/>
      <w:szCs w:val="24"/>
    </w:rPr>
  </w:style>
  <w:style w:type="character" w:customStyle="1" w:styleId="90">
    <w:name w:val="标题 9 字符"/>
    <w:basedOn w:val="a0"/>
    <w:link w:val="9"/>
    <w:uiPriority w:val="9"/>
    <w:rsid w:val="00193ED5"/>
    <w:rPr>
      <w:rFonts w:asciiTheme="majorHAnsi" w:eastAsiaTheme="majorEastAsia" w:hAnsiTheme="majorHAnsi" w:cstheme="majorBidi"/>
      <w:bCs/>
      <w:szCs w:val="21"/>
    </w:rPr>
  </w:style>
  <w:style w:type="paragraph" w:styleId="a3">
    <w:name w:val="Title"/>
    <w:basedOn w:val="a"/>
    <w:next w:val="a"/>
    <w:link w:val="a4"/>
    <w:uiPriority w:val="10"/>
    <w:qFormat/>
    <w:rsid w:val="00193ED5"/>
    <w:pPr>
      <w:widowControl/>
      <w:spacing w:before="240"/>
      <w:contextualSpacing/>
      <w:jc w:val="left"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3ED5"/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character" w:styleId="a5">
    <w:name w:val="Hyperlink"/>
    <w:basedOn w:val="a0"/>
    <w:uiPriority w:val="99"/>
    <w:unhideWhenUsed/>
    <w:rsid w:val="00193ED5"/>
    <w:rPr>
      <w:color w:val="0000FF"/>
      <w:u w:val="single"/>
    </w:rPr>
  </w:style>
  <w:style w:type="paragraph" w:styleId="a6">
    <w:name w:val="Normal (Web)"/>
    <w:basedOn w:val="a"/>
    <w:uiPriority w:val="99"/>
    <w:unhideWhenUsed/>
    <w:rsid w:val="00193ED5"/>
    <w:pPr>
      <w:widowControl/>
      <w:spacing w:before="100" w:beforeAutospacing="1"/>
      <w:jc w:val="left"/>
    </w:pPr>
    <w:rPr>
      <w:rFonts w:cs="Times New Roman"/>
      <w:kern w:val="0"/>
      <w:szCs w:val="24"/>
    </w:rPr>
  </w:style>
  <w:style w:type="character" w:styleId="a7">
    <w:name w:val="Emphasis"/>
    <w:basedOn w:val="a0"/>
    <w:uiPriority w:val="20"/>
    <w:qFormat/>
    <w:rsid w:val="00193ED5"/>
    <w:rPr>
      <w:i/>
      <w:iCs/>
    </w:rPr>
  </w:style>
  <w:style w:type="table" w:styleId="a8">
    <w:name w:val="Table Grid"/>
    <w:basedOn w:val="a1"/>
    <w:uiPriority w:val="99"/>
    <w:qFormat/>
    <w:rsid w:val="00193ED5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Subtitle"/>
    <w:basedOn w:val="a"/>
    <w:next w:val="a"/>
    <w:link w:val="aa"/>
    <w:uiPriority w:val="11"/>
    <w:qFormat/>
    <w:rsid w:val="00193ED5"/>
    <w:pPr>
      <w:widowControl/>
      <w:numPr>
        <w:ilvl w:val="1"/>
      </w:numPr>
      <w:spacing w:before="240" w:after="240"/>
      <w:jc w:val="left"/>
    </w:pPr>
    <w:rPr>
      <w:color w:val="5A5A5A" w:themeColor="text1" w:themeTint="A5"/>
      <w:spacing w:val="15"/>
      <w:kern w:val="0"/>
      <w:sz w:val="22"/>
    </w:rPr>
  </w:style>
  <w:style w:type="character" w:customStyle="1" w:styleId="aa">
    <w:name w:val="副标题 字符"/>
    <w:basedOn w:val="a0"/>
    <w:link w:val="a9"/>
    <w:uiPriority w:val="11"/>
    <w:rsid w:val="00193ED5"/>
    <w:rPr>
      <w:rFonts w:ascii="Times New Roman" w:hAnsi="Times New Roman" w:cstheme="majorBidi"/>
      <w:bCs/>
      <w:color w:val="5A5A5A" w:themeColor="text1" w:themeTint="A5"/>
      <w:spacing w:val="15"/>
      <w:kern w:val="0"/>
      <w:sz w:val="22"/>
      <w:szCs w:val="28"/>
    </w:rPr>
  </w:style>
  <w:style w:type="character" w:styleId="ab">
    <w:name w:val="Subtle Emphasis"/>
    <w:basedOn w:val="a0"/>
    <w:uiPriority w:val="19"/>
    <w:qFormat/>
    <w:rsid w:val="00193ED5"/>
    <w:rPr>
      <w:i/>
      <w:iCs/>
      <w:color w:val="404040" w:themeColor="text1" w:themeTint="BF"/>
    </w:rPr>
  </w:style>
  <w:style w:type="character" w:customStyle="1" w:styleId="ac">
    <w:name w:val="批注框文本 字符"/>
    <w:basedOn w:val="a0"/>
    <w:link w:val="ad"/>
    <w:uiPriority w:val="99"/>
    <w:semiHidden/>
    <w:rsid w:val="00193ED5"/>
    <w:rPr>
      <w:rFonts w:ascii="Segoe UI" w:hAnsi="Segoe UI" w:cs="Segoe UI"/>
      <w:kern w:val="0"/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193ED5"/>
    <w:pPr>
      <w:widowControl/>
      <w:spacing w:before="240"/>
      <w:jc w:val="left"/>
    </w:pPr>
    <w:rPr>
      <w:rFonts w:ascii="Segoe UI" w:hAnsi="Segoe UI" w:cs="Segoe UI"/>
      <w:bCs w:val="0"/>
      <w:kern w:val="0"/>
      <w:sz w:val="18"/>
      <w:szCs w:val="18"/>
    </w:rPr>
  </w:style>
  <w:style w:type="character" w:customStyle="1" w:styleId="11">
    <w:name w:val="批注框文本 字符1"/>
    <w:basedOn w:val="a0"/>
    <w:uiPriority w:val="99"/>
    <w:semiHidden/>
    <w:rsid w:val="00193ED5"/>
    <w:rPr>
      <w:rFonts w:ascii="Times New Roman" w:hAnsi="Times New Roman" w:cstheme="majorBidi"/>
      <w:bCs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93ED5"/>
    <w:pPr>
      <w:widowControl/>
      <w:spacing w:before="240"/>
      <w:jc w:val="center"/>
    </w:pPr>
    <w:rPr>
      <w:rFonts w:ascii="Calibri" w:hAnsi="Calibri" w:cs="Calibri"/>
      <w:noProof/>
      <w:kern w:val="0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193ED5"/>
    <w:rPr>
      <w:rFonts w:ascii="Calibri" w:hAnsi="Calibri" w:cs="Calibri"/>
      <w:bCs/>
      <w:noProof/>
      <w:kern w:val="0"/>
      <w:sz w:val="22"/>
      <w:szCs w:val="28"/>
    </w:rPr>
  </w:style>
  <w:style w:type="paragraph" w:customStyle="1" w:styleId="EndNoteBibliography">
    <w:name w:val="EndNote Bibliography"/>
    <w:basedOn w:val="a"/>
    <w:link w:val="EndNoteBibliographyChar"/>
    <w:rsid w:val="00193ED5"/>
    <w:pPr>
      <w:widowControl/>
      <w:spacing w:before="240" w:after="240" w:line="240" w:lineRule="auto"/>
      <w:jc w:val="left"/>
    </w:pPr>
    <w:rPr>
      <w:rFonts w:ascii="Calibri" w:hAnsi="Calibri" w:cs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193ED5"/>
    <w:rPr>
      <w:rFonts w:ascii="Calibri" w:hAnsi="Calibri" w:cs="Calibri"/>
      <w:bCs/>
      <w:noProof/>
      <w:kern w:val="0"/>
      <w:sz w:val="22"/>
      <w:szCs w:val="28"/>
    </w:rPr>
  </w:style>
  <w:style w:type="character" w:styleId="ae">
    <w:name w:val="Strong"/>
    <w:basedOn w:val="a0"/>
    <w:uiPriority w:val="22"/>
    <w:qFormat/>
    <w:rsid w:val="00193ED5"/>
    <w:rPr>
      <w:b/>
      <w:bCs/>
    </w:rPr>
  </w:style>
  <w:style w:type="paragraph" w:styleId="af">
    <w:name w:val="No Spacing"/>
    <w:uiPriority w:val="1"/>
    <w:qFormat/>
    <w:rsid w:val="00193ED5"/>
    <w:rPr>
      <w:kern w:val="0"/>
      <w:sz w:val="22"/>
      <w:szCs w:val="21"/>
    </w:rPr>
  </w:style>
  <w:style w:type="character" w:customStyle="1" w:styleId="af0">
    <w:name w:val="页眉 字符"/>
    <w:basedOn w:val="a0"/>
    <w:link w:val="af1"/>
    <w:uiPriority w:val="99"/>
    <w:rsid w:val="00193ED5"/>
    <w:rPr>
      <w:rFonts w:ascii="Times New Roman" w:hAnsi="Times New Roman"/>
      <w:kern w:val="0"/>
      <w:sz w:val="22"/>
    </w:rPr>
  </w:style>
  <w:style w:type="paragraph" w:styleId="af1">
    <w:name w:val="header"/>
    <w:basedOn w:val="a"/>
    <w:link w:val="af0"/>
    <w:uiPriority w:val="99"/>
    <w:unhideWhenUsed/>
    <w:rsid w:val="00193ED5"/>
    <w:pPr>
      <w:widowControl/>
      <w:tabs>
        <w:tab w:val="center" w:pos="4320"/>
        <w:tab w:val="right" w:pos="8640"/>
      </w:tabs>
      <w:spacing w:before="240"/>
      <w:jc w:val="left"/>
    </w:pPr>
    <w:rPr>
      <w:rFonts w:cstheme="minorBidi"/>
      <w:bCs w:val="0"/>
      <w:kern w:val="0"/>
      <w:sz w:val="22"/>
      <w:szCs w:val="22"/>
    </w:rPr>
  </w:style>
  <w:style w:type="character" w:customStyle="1" w:styleId="12">
    <w:name w:val="页眉 字符1"/>
    <w:basedOn w:val="a0"/>
    <w:uiPriority w:val="99"/>
    <w:semiHidden/>
    <w:rsid w:val="00193ED5"/>
    <w:rPr>
      <w:rFonts w:ascii="Times New Roman" w:hAnsi="Times New Roman" w:cstheme="majorBidi"/>
      <w:bCs/>
      <w:sz w:val="18"/>
      <w:szCs w:val="18"/>
    </w:rPr>
  </w:style>
  <w:style w:type="character" w:customStyle="1" w:styleId="af2">
    <w:name w:val="页脚 字符"/>
    <w:basedOn w:val="a0"/>
    <w:link w:val="af3"/>
    <w:uiPriority w:val="99"/>
    <w:rsid w:val="00193ED5"/>
    <w:rPr>
      <w:rFonts w:ascii="Times New Roman" w:hAnsi="Times New Roman"/>
      <w:kern w:val="0"/>
      <w:sz w:val="22"/>
    </w:rPr>
  </w:style>
  <w:style w:type="paragraph" w:styleId="af3">
    <w:name w:val="footer"/>
    <w:basedOn w:val="a"/>
    <w:link w:val="af2"/>
    <w:uiPriority w:val="99"/>
    <w:unhideWhenUsed/>
    <w:rsid w:val="00193ED5"/>
    <w:pPr>
      <w:widowControl/>
      <w:tabs>
        <w:tab w:val="center" w:pos="4320"/>
        <w:tab w:val="right" w:pos="8640"/>
      </w:tabs>
      <w:spacing w:before="240"/>
      <w:jc w:val="left"/>
    </w:pPr>
    <w:rPr>
      <w:rFonts w:cstheme="minorBidi"/>
      <w:bCs w:val="0"/>
      <w:kern w:val="0"/>
      <w:sz w:val="22"/>
      <w:szCs w:val="22"/>
    </w:rPr>
  </w:style>
  <w:style w:type="character" w:customStyle="1" w:styleId="13">
    <w:name w:val="页脚 字符1"/>
    <w:basedOn w:val="a0"/>
    <w:uiPriority w:val="99"/>
    <w:semiHidden/>
    <w:rsid w:val="00193ED5"/>
    <w:rPr>
      <w:rFonts w:ascii="Times New Roman" w:hAnsi="Times New Roman" w:cstheme="majorBidi"/>
      <w:bCs/>
      <w:sz w:val="18"/>
      <w:szCs w:val="18"/>
    </w:rPr>
  </w:style>
  <w:style w:type="paragraph" w:styleId="af4">
    <w:name w:val="List Paragraph"/>
    <w:basedOn w:val="a"/>
    <w:uiPriority w:val="34"/>
    <w:qFormat/>
    <w:rsid w:val="00193ED5"/>
    <w:pPr>
      <w:widowControl/>
      <w:spacing w:before="240" w:after="240"/>
      <w:ind w:left="720"/>
      <w:contextualSpacing/>
      <w:jc w:val="left"/>
    </w:pPr>
    <w:rPr>
      <w:kern w:val="0"/>
      <w:sz w:val="22"/>
    </w:rPr>
  </w:style>
  <w:style w:type="character" w:customStyle="1" w:styleId="af5">
    <w:name w:val="批注文字 字符"/>
    <w:basedOn w:val="a0"/>
    <w:link w:val="af6"/>
    <w:uiPriority w:val="99"/>
    <w:semiHidden/>
    <w:rsid w:val="00193ED5"/>
    <w:rPr>
      <w:rFonts w:ascii="Times New Roman" w:hAnsi="Times New Roman"/>
      <w:kern w:val="0"/>
      <w:sz w:val="20"/>
      <w:szCs w:val="20"/>
    </w:rPr>
  </w:style>
  <w:style w:type="paragraph" w:styleId="af6">
    <w:name w:val="annotation text"/>
    <w:basedOn w:val="a"/>
    <w:link w:val="af5"/>
    <w:uiPriority w:val="99"/>
    <w:semiHidden/>
    <w:unhideWhenUsed/>
    <w:rsid w:val="00193ED5"/>
    <w:pPr>
      <w:widowControl/>
      <w:spacing w:before="240" w:after="240"/>
      <w:jc w:val="left"/>
    </w:pPr>
    <w:rPr>
      <w:rFonts w:cstheme="minorBidi"/>
      <w:bCs w:val="0"/>
      <w:kern w:val="0"/>
      <w:szCs w:val="20"/>
    </w:rPr>
  </w:style>
  <w:style w:type="character" w:customStyle="1" w:styleId="14">
    <w:name w:val="批注文字 字符1"/>
    <w:basedOn w:val="a0"/>
    <w:uiPriority w:val="99"/>
    <w:semiHidden/>
    <w:rsid w:val="00193ED5"/>
    <w:rPr>
      <w:rFonts w:ascii="Times New Roman" w:hAnsi="Times New Roman" w:cstheme="majorBidi"/>
      <w:bCs/>
      <w:sz w:val="20"/>
      <w:szCs w:val="28"/>
    </w:rPr>
  </w:style>
  <w:style w:type="character" w:customStyle="1" w:styleId="af7">
    <w:name w:val="批注主题 字符"/>
    <w:basedOn w:val="af5"/>
    <w:link w:val="af8"/>
    <w:uiPriority w:val="99"/>
    <w:semiHidden/>
    <w:rsid w:val="00193ED5"/>
    <w:rPr>
      <w:rFonts w:ascii="Times New Roman" w:hAnsi="Times New Roman"/>
      <w:b/>
      <w:bCs/>
      <w:kern w:val="0"/>
      <w:sz w:val="20"/>
      <w:szCs w:val="20"/>
    </w:rPr>
  </w:style>
  <w:style w:type="paragraph" w:styleId="af8">
    <w:name w:val="annotation subject"/>
    <w:basedOn w:val="af6"/>
    <w:next w:val="af6"/>
    <w:link w:val="af7"/>
    <w:uiPriority w:val="99"/>
    <w:semiHidden/>
    <w:unhideWhenUsed/>
    <w:rsid w:val="00193ED5"/>
    <w:rPr>
      <w:b/>
      <w:bCs/>
    </w:rPr>
  </w:style>
  <w:style w:type="character" w:customStyle="1" w:styleId="15">
    <w:name w:val="批注主题 字符1"/>
    <w:basedOn w:val="14"/>
    <w:uiPriority w:val="99"/>
    <w:semiHidden/>
    <w:rsid w:val="00193ED5"/>
    <w:rPr>
      <w:rFonts w:ascii="Times New Roman" w:hAnsi="Times New Roman" w:cstheme="majorBidi"/>
      <w:b/>
      <w:bCs/>
      <w:sz w:val="20"/>
      <w:szCs w:val="28"/>
    </w:rPr>
  </w:style>
  <w:style w:type="character" w:customStyle="1" w:styleId="citationref">
    <w:name w:val="citationref"/>
    <w:basedOn w:val="a0"/>
    <w:rsid w:val="00193ED5"/>
  </w:style>
  <w:style w:type="paragraph" w:customStyle="1" w:styleId="para">
    <w:name w:val="para"/>
    <w:basedOn w:val="a"/>
    <w:rsid w:val="00193ED5"/>
    <w:pPr>
      <w:widowControl/>
      <w:spacing w:before="100" w:beforeAutospacing="1" w:line="240" w:lineRule="auto"/>
      <w:jc w:val="left"/>
      <w:outlineLvl w:val="9"/>
    </w:pPr>
    <w:rPr>
      <w:rFonts w:ascii="宋体" w:eastAsia="宋体" w:hAnsi="宋体" w:cs="宋体"/>
      <w:bCs w:val="0"/>
      <w:kern w:val="0"/>
      <w:sz w:val="24"/>
      <w:szCs w:val="24"/>
    </w:rPr>
  </w:style>
  <w:style w:type="character" w:customStyle="1" w:styleId="quizsection">
    <w:name w:val="quizsection"/>
    <w:basedOn w:val="a0"/>
    <w:rsid w:val="00193ED5"/>
  </w:style>
  <w:style w:type="character" w:customStyle="1" w:styleId="ej-keyword">
    <w:name w:val="ej-keyword"/>
    <w:basedOn w:val="a0"/>
    <w:rsid w:val="00193ED5"/>
  </w:style>
  <w:style w:type="character" w:customStyle="1" w:styleId="internalref">
    <w:name w:val="internalref"/>
    <w:basedOn w:val="a0"/>
    <w:rsid w:val="00193ED5"/>
  </w:style>
  <w:style w:type="character" w:customStyle="1" w:styleId="current-selection">
    <w:name w:val="current-selection"/>
    <w:basedOn w:val="a0"/>
    <w:rsid w:val="00193ED5"/>
  </w:style>
  <w:style w:type="character" w:customStyle="1" w:styleId="af9">
    <w:name w:val="_"/>
    <w:basedOn w:val="a0"/>
    <w:rsid w:val="00193ED5"/>
  </w:style>
  <w:style w:type="character" w:styleId="afa">
    <w:name w:val="Unresolved Mention"/>
    <w:basedOn w:val="a0"/>
    <w:uiPriority w:val="99"/>
    <w:semiHidden/>
    <w:unhideWhenUsed/>
    <w:rsid w:val="00193ED5"/>
    <w:rPr>
      <w:color w:val="605E5C"/>
      <w:shd w:val="clear" w:color="auto" w:fill="E1DFDD"/>
    </w:rPr>
  </w:style>
  <w:style w:type="character" w:styleId="afb">
    <w:name w:val="line number"/>
    <w:basedOn w:val="a0"/>
    <w:uiPriority w:val="99"/>
    <w:semiHidden/>
    <w:unhideWhenUsed/>
    <w:rsid w:val="00193ED5"/>
  </w:style>
  <w:style w:type="paragraph" w:styleId="HTML">
    <w:name w:val="HTML Preformatted"/>
    <w:basedOn w:val="a"/>
    <w:link w:val="HTML0"/>
    <w:uiPriority w:val="99"/>
    <w:unhideWhenUsed/>
    <w:rsid w:val="00193ED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afterAutospacing="0" w:line="240" w:lineRule="auto"/>
      <w:jc w:val="left"/>
      <w:outlineLvl w:val="9"/>
    </w:pPr>
    <w:rPr>
      <w:rFonts w:ascii="宋体" w:eastAsia="宋体" w:hAnsi="宋体" w:cs="宋体"/>
      <w:bCs w:val="0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93ED5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193E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c">
    <w:name w:val="Revision"/>
    <w:hidden/>
    <w:uiPriority w:val="99"/>
    <w:semiHidden/>
    <w:rsid w:val="00193ED5"/>
    <w:rPr>
      <w:rFonts w:ascii="Times New Roman" w:eastAsia="Times New Roman" w:hAnsi="Times New Roman" w:cstheme="majorBidi"/>
      <w:bCs/>
      <w:sz w:val="20"/>
      <w:szCs w:val="28"/>
    </w:rPr>
  </w:style>
  <w:style w:type="character" w:styleId="afd">
    <w:name w:val="Placeholder Text"/>
    <w:basedOn w:val="a0"/>
    <w:uiPriority w:val="99"/>
    <w:semiHidden/>
    <w:rsid w:val="00193ED5"/>
    <w:rPr>
      <w:color w:val="808080"/>
    </w:rPr>
  </w:style>
  <w:style w:type="character" w:styleId="afe">
    <w:name w:val="annotation reference"/>
    <w:basedOn w:val="a0"/>
    <w:uiPriority w:val="99"/>
    <w:semiHidden/>
    <w:unhideWhenUsed/>
    <w:rsid w:val="00193ED5"/>
    <w:rPr>
      <w:sz w:val="16"/>
      <w:szCs w:val="16"/>
    </w:rPr>
  </w:style>
  <w:style w:type="paragraph" w:customStyle="1" w:styleId="response">
    <w:name w:val="response"/>
    <w:basedOn w:val="af"/>
    <w:link w:val="response0"/>
    <w:qFormat/>
    <w:rsid w:val="00193ED5"/>
    <w:pPr>
      <w:widowControl w:val="0"/>
      <w:spacing w:beforeLines="100" w:before="240" w:line="480" w:lineRule="auto"/>
      <w:jc w:val="both"/>
    </w:pPr>
    <w:rPr>
      <w:rFonts w:ascii="Times New Roman" w:hAnsi="Times New Roman" w:cs="Times New Roman"/>
      <w:color w:val="4472C4" w:themeColor="accent1"/>
      <w:kern w:val="2"/>
      <w:sz w:val="24"/>
      <w:szCs w:val="24"/>
    </w:rPr>
  </w:style>
  <w:style w:type="character" w:customStyle="1" w:styleId="response0">
    <w:name w:val="response 字符"/>
    <w:basedOn w:val="a0"/>
    <w:link w:val="response"/>
    <w:rsid w:val="00193ED5"/>
    <w:rPr>
      <w:rFonts w:ascii="Times New Roman" w:hAnsi="Times New Roman" w:cs="Times New Roman"/>
      <w:color w:val="4472C4" w:themeColor="accent1"/>
      <w:sz w:val="24"/>
      <w:szCs w:val="24"/>
    </w:rPr>
  </w:style>
  <w:style w:type="paragraph" w:customStyle="1" w:styleId="19">
    <w:name w:val="19表题"/>
    <w:basedOn w:val="a"/>
    <w:rsid w:val="00193ED5"/>
    <w:pPr>
      <w:widowControl/>
      <w:adjustRightInd w:val="0"/>
      <w:snapToGrid w:val="0"/>
      <w:spacing w:before="120" w:after="120" w:afterAutospacing="0" w:line="240" w:lineRule="auto"/>
      <w:ind w:leftChars="200" w:left="200"/>
      <w:jc w:val="center"/>
      <w:outlineLvl w:val="2"/>
    </w:pPr>
    <w:rPr>
      <w:rFonts w:eastAsia="微软雅黑" w:cstheme="minorBidi"/>
      <w:b/>
      <w:bCs w:val="0"/>
      <w:kern w:val="0"/>
      <w:sz w:val="21"/>
      <w:szCs w:val="20"/>
    </w:rPr>
  </w:style>
  <w:style w:type="paragraph" w:customStyle="1" w:styleId="200">
    <w:name w:val="20表格正文"/>
    <w:basedOn w:val="a"/>
    <w:rsid w:val="00193ED5"/>
    <w:pPr>
      <w:widowControl/>
      <w:adjustRightInd w:val="0"/>
      <w:snapToGrid w:val="0"/>
      <w:spacing w:before="120" w:after="120" w:afterAutospacing="0" w:line="240" w:lineRule="auto"/>
      <w:jc w:val="center"/>
      <w:outlineLvl w:val="2"/>
    </w:pPr>
    <w:rPr>
      <w:rFonts w:eastAsia="宋体" w:cstheme="minorBidi"/>
      <w:bCs w:val="0"/>
      <w:kern w:val="0"/>
      <w:sz w:val="21"/>
      <w:szCs w:val="20"/>
    </w:rPr>
  </w:style>
  <w:style w:type="paragraph" w:customStyle="1" w:styleId="21">
    <w:name w:val="21表注"/>
    <w:basedOn w:val="a"/>
    <w:rsid w:val="00193ED5"/>
    <w:pPr>
      <w:widowControl/>
      <w:adjustRightInd w:val="0"/>
      <w:snapToGrid w:val="0"/>
      <w:spacing w:beforeLines="50" w:before="50" w:after="120" w:afterAutospacing="0" w:line="240" w:lineRule="auto"/>
      <w:ind w:leftChars="200" w:left="200"/>
      <w:jc w:val="left"/>
      <w:outlineLvl w:val="2"/>
    </w:pPr>
    <w:rPr>
      <w:rFonts w:eastAsia="宋体" w:cstheme="minorBidi"/>
      <w:bCs w:val="0"/>
      <w:kern w:val="0"/>
      <w:sz w:val="21"/>
      <w:szCs w:val="20"/>
    </w:rPr>
  </w:style>
  <w:style w:type="paragraph" w:customStyle="1" w:styleId="aff">
    <w:name w:val="中文正文"/>
    <w:link w:val="aff0"/>
    <w:rsid w:val="00193ED5"/>
    <w:pPr>
      <w:spacing w:line="36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aff0">
    <w:name w:val="中文正文 字符"/>
    <w:basedOn w:val="a0"/>
    <w:link w:val="aff"/>
    <w:rsid w:val="00193ED5"/>
    <w:rPr>
      <w:rFonts w:ascii="Times New Roman" w:eastAsia="宋体" w:hAnsi="Times New Roman" w:cs="Times New Roman"/>
      <w:kern w:val="0"/>
      <w:sz w:val="24"/>
      <w:szCs w:val="20"/>
    </w:rPr>
  </w:style>
  <w:style w:type="table" w:customStyle="1" w:styleId="16">
    <w:name w:val="网格型1"/>
    <w:basedOn w:val="a1"/>
    <w:uiPriority w:val="99"/>
    <w:unhideWhenUsed/>
    <w:qFormat/>
    <w:rsid w:val="00DE4693"/>
    <w:rPr>
      <w:rFonts w:ascii="Times New Roman" w:eastAsia="Times New Roman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6</Words>
  <Characters>7788</Characters>
  <Application>Microsoft Office Word</Application>
  <DocSecurity>0</DocSecurity>
  <Lines>64</Lines>
  <Paragraphs>18</Paragraphs>
  <ScaleCrop>false</ScaleCrop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4T17:32:00Z</dcterms:created>
  <dcterms:modified xsi:type="dcterms:W3CDTF">2022-09-20T02:39:00Z</dcterms:modified>
</cp:coreProperties>
</file>